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44"/>
        <w:gridCol w:w="968"/>
        <w:gridCol w:w="495"/>
        <w:gridCol w:w="1281"/>
        <w:gridCol w:w="1526"/>
        <w:gridCol w:w="792"/>
      </w:tblGrid>
      <w:tr w:rsidR="00714827" w:rsidRPr="00FA0B4E" w14:paraId="1D5252BA" w14:textId="77777777" w:rsidTr="006702D1">
        <w:trPr>
          <w:jc w:val="center"/>
        </w:trPr>
        <w:tc>
          <w:tcPr>
            <w:tcW w:w="8306" w:type="dxa"/>
            <w:gridSpan w:val="6"/>
            <w:vAlign w:val="center"/>
          </w:tcPr>
          <w:p w14:paraId="2AB50C33" w14:textId="162FCF11" w:rsidR="00714827" w:rsidRPr="00FA0B4E" w:rsidRDefault="00F73851" w:rsidP="00714827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EC28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pplementary</w:t>
            </w:r>
            <w:r w:rsidRPr="00FA0B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714827" w:rsidRPr="00FA0B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able </w:t>
            </w:r>
            <w:r w:rsidR="006154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  <w:r w:rsidR="00BA56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  <w:r w:rsidR="00714827" w:rsidRPr="00FA0B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. Vote counting results in </w:t>
            </w:r>
            <w:r w:rsidR="00714827" w:rsidRPr="00FA0B4E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blood</w:t>
            </w:r>
            <w:r w:rsidR="00714827" w:rsidRPr="00FA0B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7766FE" w:rsidRPr="001262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of the </w:t>
            </w:r>
            <w:r w:rsidR="007766FE" w:rsidRPr="00491F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hronic mild stress </w:t>
            </w:r>
            <w:r w:rsidR="007766FE" w:rsidRPr="001262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.</w:t>
            </w:r>
          </w:p>
        </w:tc>
      </w:tr>
      <w:tr w:rsidR="00714827" w:rsidRPr="00FA0B4E" w14:paraId="399080FA" w14:textId="77777777" w:rsidTr="006702D1">
        <w:trPr>
          <w:jc w:val="center"/>
        </w:trPr>
        <w:tc>
          <w:tcPr>
            <w:tcW w:w="3244" w:type="dxa"/>
            <w:vMerge w:val="restart"/>
            <w:tcBorders>
              <w:top w:val="single" w:sz="4" w:space="0" w:color="auto"/>
            </w:tcBorders>
            <w:vAlign w:val="center"/>
          </w:tcPr>
          <w:p w14:paraId="021701E3" w14:textId="0836A0AC" w:rsidR="00714827" w:rsidRPr="00FA0B4E" w:rsidRDefault="00714827" w:rsidP="00974B29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A0B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tabolites</w:t>
            </w:r>
          </w:p>
        </w:tc>
        <w:tc>
          <w:tcPr>
            <w:tcW w:w="968" w:type="dxa"/>
            <w:vMerge w:val="restart"/>
            <w:tcBorders>
              <w:top w:val="single" w:sz="4" w:space="0" w:color="auto"/>
            </w:tcBorders>
            <w:vAlign w:val="center"/>
          </w:tcPr>
          <w:p w14:paraId="47B00102" w14:textId="3FD7357C" w:rsidR="00714827" w:rsidRPr="00FA0B4E" w:rsidRDefault="00714827" w:rsidP="00974B2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A0B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ote</w:t>
            </w:r>
            <w:r w:rsidR="007F1F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FA0B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unting statistic</w:t>
            </w:r>
          </w:p>
        </w:tc>
        <w:tc>
          <w:tcPr>
            <w:tcW w:w="330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C40EAA" w14:textId="608720D3" w:rsidR="00714827" w:rsidRPr="00FA0B4E" w:rsidRDefault="00714827" w:rsidP="00974B2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A0B4E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</w:t>
            </w:r>
            <w:r w:rsidRPr="00FA0B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. of studies that report on the metabolite</w:t>
            </w:r>
          </w:p>
        </w:tc>
        <w:tc>
          <w:tcPr>
            <w:tcW w:w="792" w:type="dxa"/>
            <w:vMerge w:val="restart"/>
            <w:tcBorders>
              <w:top w:val="single" w:sz="4" w:space="0" w:color="auto"/>
            </w:tcBorders>
            <w:vAlign w:val="center"/>
          </w:tcPr>
          <w:p w14:paraId="097392BC" w14:textId="7C3303C6" w:rsidR="00714827" w:rsidRPr="00FA0B4E" w:rsidRDefault="00714827" w:rsidP="00974B2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A0B4E"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P</w:t>
            </w:r>
            <w:r w:rsidRPr="00FA0B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714827" w:rsidRPr="00FA0B4E" w14:paraId="2C5DB1F8" w14:textId="77777777" w:rsidTr="006702D1">
        <w:trPr>
          <w:jc w:val="center"/>
        </w:trPr>
        <w:tc>
          <w:tcPr>
            <w:tcW w:w="3244" w:type="dxa"/>
            <w:vMerge/>
            <w:tcBorders>
              <w:bottom w:val="single" w:sz="4" w:space="0" w:color="auto"/>
            </w:tcBorders>
            <w:vAlign w:val="center"/>
          </w:tcPr>
          <w:p w14:paraId="6D2BB5F6" w14:textId="1EFDC336" w:rsidR="00714827" w:rsidRPr="00FA0B4E" w:rsidRDefault="00714827" w:rsidP="00974B29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68" w:type="dxa"/>
            <w:vMerge/>
            <w:tcBorders>
              <w:bottom w:val="single" w:sz="4" w:space="0" w:color="auto"/>
            </w:tcBorders>
            <w:vAlign w:val="center"/>
          </w:tcPr>
          <w:p w14:paraId="40F084A5" w14:textId="34470BFD" w:rsidR="00714827" w:rsidRPr="00FA0B4E" w:rsidRDefault="00714827" w:rsidP="00974B2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1D8588" w14:textId="1256E6F4" w:rsidR="00714827" w:rsidRPr="00FA0B4E" w:rsidRDefault="00714827" w:rsidP="00974B2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A0B4E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A</w:t>
            </w:r>
            <w:r w:rsidRPr="00FA0B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l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989936" w14:textId="6CF1ADBD" w:rsidR="00714827" w:rsidRPr="00FA0B4E" w:rsidRDefault="00714827" w:rsidP="00974B2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A0B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pregulated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3A6830" w14:textId="21C18B1E" w:rsidR="00714827" w:rsidRPr="00FA0B4E" w:rsidRDefault="00714827" w:rsidP="00974B2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A0B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ownregulated</w:t>
            </w:r>
          </w:p>
        </w:tc>
        <w:tc>
          <w:tcPr>
            <w:tcW w:w="792" w:type="dxa"/>
            <w:vMerge/>
            <w:tcBorders>
              <w:bottom w:val="single" w:sz="4" w:space="0" w:color="auto"/>
            </w:tcBorders>
            <w:vAlign w:val="center"/>
          </w:tcPr>
          <w:p w14:paraId="4DBBBC6C" w14:textId="52E02688" w:rsidR="00714827" w:rsidRPr="00FA0B4E" w:rsidRDefault="00714827" w:rsidP="00974B2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714827" w:rsidRPr="00FA0B4E" w14:paraId="11E5630E" w14:textId="77777777" w:rsidTr="006702D1">
        <w:trPr>
          <w:jc w:val="center"/>
        </w:trPr>
        <w:tc>
          <w:tcPr>
            <w:tcW w:w="3244" w:type="dxa"/>
            <w:vAlign w:val="center"/>
          </w:tcPr>
          <w:p w14:paraId="732296C0" w14:textId="2DBA56A2" w:rsidR="00714827" w:rsidRPr="00FA0B4E" w:rsidRDefault="00714827" w:rsidP="006702D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Tryptophan</w:t>
            </w:r>
          </w:p>
        </w:tc>
        <w:tc>
          <w:tcPr>
            <w:tcW w:w="968" w:type="dxa"/>
            <w:vAlign w:val="center"/>
          </w:tcPr>
          <w:p w14:paraId="10FE30EC" w14:textId="45A61712" w:rsidR="00714827" w:rsidRPr="00FA0B4E" w:rsidRDefault="00714827" w:rsidP="00EA7E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15</w:t>
            </w:r>
          </w:p>
        </w:tc>
        <w:tc>
          <w:tcPr>
            <w:tcW w:w="495" w:type="dxa"/>
            <w:vAlign w:val="center"/>
          </w:tcPr>
          <w:p w14:paraId="02A79A3D" w14:textId="637621D4" w:rsidR="00714827" w:rsidRPr="00FA0B4E" w:rsidRDefault="00714827" w:rsidP="00EA7E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81" w:type="dxa"/>
            <w:vAlign w:val="center"/>
          </w:tcPr>
          <w:p w14:paraId="72D4DB17" w14:textId="0AED8474" w:rsidR="00714827" w:rsidRPr="00FA0B4E" w:rsidRDefault="00714827" w:rsidP="00EA7E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26" w:type="dxa"/>
            <w:vAlign w:val="center"/>
          </w:tcPr>
          <w:p w14:paraId="6AE605C1" w14:textId="56E746A8" w:rsidR="00714827" w:rsidRPr="00FA0B4E" w:rsidRDefault="00714827" w:rsidP="00EA7E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92" w:type="dxa"/>
            <w:vAlign w:val="center"/>
          </w:tcPr>
          <w:p w14:paraId="1577AC62" w14:textId="235057A1" w:rsidR="00714827" w:rsidRPr="00FA0B4E" w:rsidRDefault="00714827" w:rsidP="00EA7E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714827" w:rsidRPr="00FA0B4E" w14:paraId="2B130D26" w14:textId="77777777" w:rsidTr="006702D1">
        <w:trPr>
          <w:jc w:val="center"/>
        </w:trPr>
        <w:tc>
          <w:tcPr>
            <w:tcW w:w="3244" w:type="dxa"/>
            <w:vAlign w:val="center"/>
          </w:tcPr>
          <w:p w14:paraId="2815D240" w14:textId="2EB2600C" w:rsidR="00714827" w:rsidRPr="00FA0B4E" w:rsidRDefault="00714827" w:rsidP="006702D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Tyrosine</w:t>
            </w:r>
          </w:p>
        </w:tc>
        <w:tc>
          <w:tcPr>
            <w:tcW w:w="968" w:type="dxa"/>
            <w:vAlign w:val="center"/>
          </w:tcPr>
          <w:p w14:paraId="682FA3A2" w14:textId="36B57CDC" w:rsidR="00714827" w:rsidRPr="00FA0B4E" w:rsidRDefault="00714827" w:rsidP="00EA7E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9</w:t>
            </w:r>
          </w:p>
        </w:tc>
        <w:tc>
          <w:tcPr>
            <w:tcW w:w="495" w:type="dxa"/>
            <w:vAlign w:val="center"/>
          </w:tcPr>
          <w:p w14:paraId="06A57B83" w14:textId="066671CA" w:rsidR="00714827" w:rsidRPr="00FA0B4E" w:rsidRDefault="00714827" w:rsidP="00EA7E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81" w:type="dxa"/>
            <w:vAlign w:val="center"/>
          </w:tcPr>
          <w:p w14:paraId="157FF528" w14:textId="51759A98" w:rsidR="00714827" w:rsidRPr="00FA0B4E" w:rsidRDefault="00714827" w:rsidP="00EA7E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26" w:type="dxa"/>
            <w:vAlign w:val="center"/>
          </w:tcPr>
          <w:p w14:paraId="68ECCB95" w14:textId="6EDD38E5" w:rsidR="00714827" w:rsidRPr="00FA0B4E" w:rsidRDefault="00714827" w:rsidP="00EA7E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92" w:type="dxa"/>
            <w:vAlign w:val="center"/>
          </w:tcPr>
          <w:p w14:paraId="5F4AFAFA" w14:textId="6313FA07" w:rsidR="00714827" w:rsidRPr="00FA0B4E" w:rsidRDefault="00714827" w:rsidP="00EA7E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714827" w:rsidRPr="00FA0B4E" w14:paraId="50EFF313" w14:textId="77777777" w:rsidTr="006702D1">
        <w:trPr>
          <w:jc w:val="center"/>
        </w:trPr>
        <w:tc>
          <w:tcPr>
            <w:tcW w:w="3244" w:type="dxa"/>
            <w:vAlign w:val="center"/>
          </w:tcPr>
          <w:p w14:paraId="3ADE1871" w14:textId="443B8856" w:rsidR="00714827" w:rsidRPr="00FA0B4E" w:rsidRDefault="00714827" w:rsidP="006702D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Valine</w:t>
            </w:r>
          </w:p>
        </w:tc>
        <w:tc>
          <w:tcPr>
            <w:tcW w:w="968" w:type="dxa"/>
            <w:vAlign w:val="center"/>
          </w:tcPr>
          <w:p w14:paraId="755C8B60" w14:textId="39D176B0" w:rsidR="00714827" w:rsidRPr="00FA0B4E" w:rsidRDefault="00714827" w:rsidP="00EA7E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9</w:t>
            </w:r>
          </w:p>
        </w:tc>
        <w:tc>
          <w:tcPr>
            <w:tcW w:w="495" w:type="dxa"/>
            <w:vAlign w:val="center"/>
          </w:tcPr>
          <w:p w14:paraId="7A5BEA64" w14:textId="54E10252" w:rsidR="00714827" w:rsidRPr="00FA0B4E" w:rsidRDefault="00714827" w:rsidP="00EA7E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81" w:type="dxa"/>
            <w:vAlign w:val="center"/>
          </w:tcPr>
          <w:p w14:paraId="333BFCBC" w14:textId="6E21CC3B" w:rsidR="00714827" w:rsidRPr="00FA0B4E" w:rsidRDefault="00714827" w:rsidP="00EA7E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26" w:type="dxa"/>
            <w:vAlign w:val="center"/>
          </w:tcPr>
          <w:p w14:paraId="1F5B7C42" w14:textId="4B5AFD0E" w:rsidR="00714827" w:rsidRPr="00FA0B4E" w:rsidRDefault="00714827" w:rsidP="00EA7E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92" w:type="dxa"/>
            <w:vAlign w:val="center"/>
          </w:tcPr>
          <w:p w14:paraId="13BAC027" w14:textId="10E08A04" w:rsidR="00714827" w:rsidRPr="00FA0B4E" w:rsidRDefault="00714827" w:rsidP="00EA7E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</w:tr>
      <w:tr w:rsidR="00714827" w:rsidRPr="00FA0B4E" w14:paraId="3C099AC4" w14:textId="77777777" w:rsidTr="006702D1">
        <w:trPr>
          <w:jc w:val="center"/>
        </w:trPr>
        <w:tc>
          <w:tcPr>
            <w:tcW w:w="3244" w:type="dxa"/>
            <w:vAlign w:val="center"/>
          </w:tcPr>
          <w:p w14:paraId="204D0A87" w14:textId="067885A3" w:rsidR="00714827" w:rsidRPr="00FA0B4E" w:rsidRDefault="00714827" w:rsidP="006702D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Leucine</w:t>
            </w:r>
          </w:p>
        </w:tc>
        <w:tc>
          <w:tcPr>
            <w:tcW w:w="968" w:type="dxa"/>
            <w:vAlign w:val="center"/>
          </w:tcPr>
          <w:p w14:paraId="4699A2BA" w14:textId="5FAA70FF" w:rsidR="00714827" w:rsidRPr="00FA0B4E" w:rsidRDefault="00714827" w:rsidP="00EA7E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8</w:t>
            </w:r>
          </w:p>
        </w:tc>
        <w:tc>
          <w:tcPr>
            <w:tcW w:w="495" w:type="dxa"/>
            <w:vAlign w:val="center"/>
          </w:tcPr>
          <w:p w14:paraId="0F049091" w14:textId="1EDEAD7F" w:rsidR="00714827" w:rsidRPr="00FA0B4E" w:rsidRDefault="00714827" w:rsidP="00EA7E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81" w:type="dxa"/>
            <w:vAlign w:val="center"/>
          </w:tcPr>
          <w:p w14:paraId="3D2AB9BB" w14:textId="653AABD2" w:rsidR="00714827" w:rsidRPr="00FA0B4E" w:rsidRDefault="00714827" w:rsidP="00EA7E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26" w:type="dxa"/>
            <w:vAlign w:val="center"/>
          </w:tcPr>
          <w:p w14:paraId="2B241779" w14:textId="70DA374F" w:rsidR="00714827" w:rsidRPr="00FA0B4E" w:rsidRDefault="00714827" w:rsidP="00EA7E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92" w:type="dxa"/>
            <w:vAlign w:val="center"/>
          </w:tcPr>
          <w:p w14:paraId="22A53CF3" w14:textId="66475D70" w:rsidR="00714827" w:rsidRPr="00FA0B4E" w:rsidRDefault="00714827" w:rsidP="00EA7E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</w:tr>
      <w:tr w:rsidR="00714827" w:rsidRPr="00FA0B4E" w14:paraId="44B9AE84" w14:textId="77777777" w:rsidTr="006702D1">
        <w:trPr>
          <w:jc w:val="center"/>
        </w:trPr>
        <w:tc>
          <w:tcPr>
            <w:tcW w:w="3244" w:type="dxa"/>
            <w:vAlign w:val="center"/>
          </w:tcPr>
          <w:p w14:paraId="5E7BC6E4" w14:textId="3A86309D" w:rsidR="00714827" w:rsidRPr="00FA0B4E" w:rsidRDefault="00714827" w:rsidP="006702D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imethylamine N-oxide</w:t>
            </w:r>
          </w:p>
        </w:tc>
        <w:tc>
          <w:tcPr>
            <w:tcW w:w="968" w:type="dxa"/>
            <w:vAlign w:val="center"/>
          </w:tcPr>
          <w:p w14:paraId="4D8A1369" w14:textId="14C70063" w:rsidR="00714827" w:rsidRPr="00FA0B4E" w:rsidRDefault="00714827" w:rsidP="00EA7E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8</w:t>
            </w:r>
          </w:p>
        </w:tc>
        <w:tc>
          <w:tcPr>
            <w:tcW w:w="495" w:type="dxa"/>
            <w:vAlign w:val="center"/>
          </w:tcPr>
          <w:p w14:paraId="45178347" w14:textId="34F66507" w:rsidR="00714827" w:rsidRPr="00FA0B4E" w:rsidRDefault="00714827" w:rsidP="00EA7E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81" w:type="dxa"/>
            <w:vAlign w:val="center"/>
          </w:tcPr>
          <w:p w14:paraId="3214165B" w14:textId="55FC772C" w:rsidR="00714827" w:rsidRPr="00FA0B4E" w:rsidRDefault="00714827" w:rsidP="00EA7E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26" w:type="dxa"/>
            <w:vAlign w:val="center"/>
          </w:tcPr>
          <w:p w14:paraId="47AA798C" w14:textId="06055616" w:rsidR="00714827" w:rsidRPr="00FA0B4E" w:rsidRDefault="00714827" w:rsidP="00EA7E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92" w:type="dxa"/>
            <w:vAlign w:val="center"/>
          </w:tcPr>
          <w:p w14:paraId="7205DD8D" w14:textId="403C76B1" w:rsidR="00714827" w:rsidRPr="00FA0B4E" w:rsidRDefault="00714827" w:rsidP="00EA7E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</w:tr>
      <w:tr w:rsidR="00714827" w:rsidRPr="00FA0B4E" w14:paraId="0346D68E" w14:textId="77777777" w:rsidTr="006702D1">
        <w:trPr>
          <w:jc w:val="center"/>
        </w:trPr>
        <w:tc>
          <w:tcPr>
            <w:tcW w:w="3244" w:type="dxa"/>
            <w:vAlign w:val="center"/>
          </w:tcPr>
          <w:p w14:paraId="2268E9B4" w14:textId="2CDFA67D" w:rsidR="00714827" w:rsidRPr="00FA0B4E" w:rsidRDefault="00714827" w:rsidP="006702D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Proline</w:t>
            </w:r>
          </w:p>
        </w:tc>
        <w:tc>
          <w:tcPr>
            <w:tcW w:w="968" w:type="dxa"/>
            <w:vAlign w:val="center"/>
          </w:tcPr>
          <w:p w14:paraId="2DDA5983" w14:textId="49D55621" w:rsidR="00714827" w:rsidRPr="00FA0B4E" w:rsidRDefault="00714827" w:rsidP="00EA7E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7</w:t>
            </w:r>
          </w:p>
        </w:tc>
        <w:tc>
          <w:tcPr>
            <w:tcW w:w="495" w:type="dxa"/>
            <w:vAlign w:val="center"/>
          </w:tcPr>
          <w:p w14:paraId="2CA8B621" w14:textId="44F1E96B" w:rsidR="00714827" w:rsidRPr="00FA0B4E" w:rsidRDefault="00714827" w:rsidP="00EA7E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81" w:type="dxa"/>
            <w:vAlign w:val="center"/>
          </w:tcPr>
          <w:p w14:paraId="5F5FEB06" w14:textId="4EA03460" w:rsidR="00714827" w:rsidRPr="00FA0B4E" w:rsidRDefault="00714827" w:rsidP="00EA7E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26" w:type="dxa"/>
            <w:vAlign w:val="center"/>
          </w:tcPr>
          <w:p w14:paraId="7DC8399D" w14:textId="50917694" w:rsidR="00714827" w:rsidRPr="00FA0B4E" w:rsidRDefault="00714827" w:rsidP="00EA7E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92" w:type="dxa"/>
            <w:vAlign w:val="center"/>
          </w:tcPr>
          <w:p w14:paraId="05574695" w14:textId="6CE6405E" w:rsidR="00714827" w:rsidRPr="00FA0B4E" w:rsidRDefault="00714827" w:rsidP="00EA7E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</w:tr>
      <w:tr w:rsidR="00714827" w:rsidRPr="00FA0B4E" w14:paraId="32BF9E73" w14:textId="77777777" w:rsidTr="006702D1">
        <w:trPr>
          <w:jc w:val="center"/>
        </w:trPr>
        <w:tc>
          <w:tcPr>
            <w:tcW w:w="3244" w:type="dxa"/>
            <w:vAlign w:val="center"/>
          </w:tcPr>
          <w:p w14:paraId="4FA1B6AA" w14:textId="175EA84C" w:rsidR="00714827" w:rsidRPr="00FA0B4E" w:rsidRDefault="00714827" w:rsidP="006702D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leamide</w:t>
            </w:r>
          </w:p>
        </w:tc>
        <w:tc>
          <w:tcPr>
            <w:tcW w:w="968" w:type="dxa"/>
            <w:vAlign w:val="center"/>
          </w:tcPr>
          <w:p w14:paraId="09E97F00" w14:textId="3A647D6D" w:rsidR="00714827" w:rsidRPr="00FA0B4E" w:rsidRDefault="00714827" w:rsidP="00EA7E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6</w:t>
            </w:r>
          </w:p>
        </w:tc>
        <w:tc>
          <w:tcPr>
            <w:tcW w:w="495" w:type="dxa"/>
            <w:vAlign w:val="center"/>
          </w:tcPr>
          <w:p w14:paraId="5DB9E217" w14:textId="71F4BFBA" w:rsidR="00714827" w:rsidRPr="00FA0B4E" w:rsidRDefault="00714827" w:rsidP="00EA7E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81" w:type="dxa"/>
            <w:vAlign w:val="center"/>
          </w:tcPr>
          <w:p w14:paraId="3F2363F2" w14:textId="34EE7BD1" w:rsidR="00714827" w:rsidRPr="00FA0B4E" w:rsidRDefault="00714827" w:rsidP="00EA7E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26" w:type="dxa"/>
            <w:vAlign w:val="center"/>
          </w:tcPr>
          <w:p w14:paraId="4BBE21B7" w14:textId="6B639CDE" w:rsidR="00714827" w:rsidRPr="00FA0B4E" w:rsidRDefault="00714827" w:rsidP="00EA7E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92" w:type="dxa"/>
            <w:vAlign w:val="center"/>
          </w:tcPr>
          <w:p w14:paraId="58204B69" w14:textId="3737CCB4" w:rsidR="00714827" w:rsidRPr="00FA0B4E" w:rsidRDefault="00714827" w:rsidP="00EA7E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</w:tr>
      <w:tr w:rsidR="00714827" w:rsidRPr="00FA0B4E" w14:paraId="0A858D0B" w14:textId="77777777" w:rsidTr="006702D1">
        <w:trPr>
          <w:jc w:val="center"/>
        </w:trPr>
        <w:tc>
          <w:tcPr>
            <w:tcW w:w="3244" w:type="dxa"/>
            <w:vAlign w:val="center"/>
          </w:tcPr>
          <w:p w14:paraId="7C2E7219" w14:textId="5185D5F0" w:rsidR="00714827" w:rsidRPr="00FA0B4E" w:rsidRDefault="00714827" w:rsidP="006702D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Isoleucine</w:t>
            </w:r>
          </w:p>
        </w:tc>
        <w:tc>
          <w:tcPr>
            <w:tcW w:w="968" w:type="dxa"/>
            <w:vAlign w:val="center"/>
          </w:tcPr>
          <w:p w14:paraId="1CDC1E7F" w14:textId="15065C31" w:rsidR="00714827" w:rsidRPr="00FA0B4E" w:rsidRDefault="00714827" w:rsidP="00EA7E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6</w:t>
            </w:r>
          </w:p>
        </w:tc>
        <w:tc>
          <w:tcPr>
            <w:tcW w:w="495" w:type="dxa"/>
            <w:vAlign w:val="center"/>
          </w:tcPr>
          <w:p w14:paraId="438AB9E4" w14:textId="2E17F530" w:rsidR="00714827" w:rsidRPr="00FA0B4E" w:rsidRDefault="00714827" w:rsidP="00EA7E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81" w:type="dxa"/>
            <w:vAlign w:val="center"/>
          </w:tcPr>
          <w:p w14:paraId="3C0A2BCE" w14:textId="13D4D272" w:rsidR="00714827" w:rsidRPr="00FA0B4E" w:rsidRDefault="00714827" w:rsidP="00EA7E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26" w:type="dxa"/>
            <w:vAlign w:val="center"/>
          </w:tcPr>
          <w:p w14:paraId="6D3F5EB7" w14:textId="42040D48" w:rsidR="00714827" w:rsidRPr="00FA0B4E" w:rsidRDefault="00714827" w:rsidP="00EA7E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92" w:type="dxa"/>
            <w:vAlign w:val="center"/>
          </w:tcPr>
          <w:p w14:paraId="33218D5D" w14:textId="1EC104D8" w:rsidR="00714827" w:rsidRPr="00FA0B4E" w:rsidRDefault="00714827" w:rsidP="00EA7E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5</w:t>
            </w:r>
          </w:p>
        </w:tc>
      </w:tr>
      <w:tr w:rsidR="00714827" w:rsidRPr="00FA0B4E" w14:paraId="0CC49565" w14:textId="77777777" w:rsidTr="006702D1">
        <w:trPr>
          <w:jc w:val="center"/>
        </w:trPr>
        <w:tc>
          <w:tcPr>
            <w:tcW w:w="3244" w:type="dxa"/>
            <w:vAlign w:val="center"/>
          </w:tcPr>
          <w:p w14:paraId="578337A1" w14:textId="4FE5A1E5" w:rsidR="00714827" w:rsidRPr="00FA0B4E" w:rsidRDefault="00714827" w:rsidP="006702D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eatine</w:t>
            </w:r>
          </w:p>
        </w:tc>
        <w:tc>
          <w:tcPr>
            <w:tcW w:w="968" w:type="dxa"/>
            <w:vAlign w:val="center"/>
          </w:tcPr>
          <w:p w14:paraId="5FFA00F1" w14:textId="43CBE661" w:rsidR="00714827" w:rsidRPr="00FA0B4E" w:rsidRDefault="00714827" w:rsidP="00EA7E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6</w:t>
            </w:r>
          </w:p>
        </w:tc>
        <w:tc>
          <w:tcPr>
            <w:tcW w:w="495" w:type="dxa"/>
            <w:vAlign w:val="center"/>
          </w:tcPr>
          <w:p w14:paraId="1502F525" w14:textId="4F6F6B7B" w:rsidR="00714827" w:rsidRPr="00FA0B4E" w:rsidRDefault="00714827" w:rsidP="00EA7E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81" w:type="dxa"/>
            <w:vAlign w:val="center"/>
          </w:tcPr>
          <w:p w14:paraId="2D834CE2" w14:textId="0F09F878" w:rsidR="00714827" w:rsidRPr="00FA0B4E" w:rsidRDefault="00714827" w:rsidP="00EA7E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26" w:type="dxa"/>
            <w:vAlign w:val="center"/>
          </w:tcPr>
          <w:p w14:paraId="212935AC" w14:textId="35828191" w:rsidR="00714827" w:rsidRPr="00FA0B4E" w:rsidRDefault="00714827" w:rsidP="00EA7E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92" w:type="dxa"/>
            <w:vAlign w:val="center"/>
          </w:tcPr>
          <w:p w14:paraId="44FCCA78" w14:textId="51592FC0" w:rsidR="00714827" w:rsidRPr="00FA0B4E" w:rsidRDefault="00714827" w:rsidP="00EA7E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5</w:t>
            </w:r>
          </w:p>
        </w:tc>
      </w:tr>
      <w:tr w:rsidR="00714827" w:rsidRPr="00FA0B4E" w14:paraId="1B6E4395" w14:textId="77777777" w:rsidTr="006702D1">
        <w:trPr>
          <w:jc w:val="center"/>
        </w:trPr>
        <w:tc>
          <w:tcPr>
            <w:tcW w:w="3244" w:type="dxa"/>
            <w:vAlign w:val="center"/>
          </w:tcPr>
          <w:p w14:paraId="6CA3EC60" w14:textId="4C620EFB" w:rsidR="00714827" w:rsidRPr="00FA0B4E" w:rsidRDefault="00714827" w:rsidP="006702D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yruvic acid</w:t>
            </w:r>
          </w:p>
        </w:tc>
        <w:tc>
          <w:tcPr>
            <w:tcW w:w="968" w:type="dxa"/>
            <w:vAlign w:val="center"/>
          </w:tcPr>
          <w:p w14:paraId="67B010EA" w14:textId="605B77CD" w:rsidR="00714827" w:rsidRPr="00FA0B4E" w:rsidRDefault="00714827" w:rsidP="00EA7E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5</w:t>
            </w:r>
          </w:p>
        </w:tc>
        <w:tc>
          <w:tcPr>
            <w:tcW w:w="495" w:type="dxa"/>
            <w:vAlign w:val="center"/>
          </w:tcPr>
          <w:p w14:paraId="6885CC87" w14:textId="4B0E24AE" w:rsidR="00714827" w:rsidRPr="00FA0B4E" w:rsidRDefault="00714827" w:rsidP="00EA7E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81" w:type="dxa"/>
            <w:vAlign w:val="center"/>
          </w:tcPr>
          <w:p w14:paraId="700449FB" w14:textId="7BC40DBC" w:rsidR="00714827" w:rsidRPr="00FA0B4E" w:rsidRDefault="00714827" w:rsidP="00EA7E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26" w:type="dxa"/>
            <w:vAlign w:val="center"/>
          </w:tcPr>
          <w:p w14:paraId="6F971472" w14:textId="3135C77E" w:rsidR="00714827" w:rsidRPr="00FA0B4E" w:rsidRDefault="00714827" w:rsidP="00EA7E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92" w:type="dxa"/>
            <w:vAlign w:val="center"/>
          </w:tcPr>
          <w:p w14:paraId="11F859C5" w14:textId="71247F0A" w:rsidR="00714827" w:rsidRPr="00FA0B4E" w:rsidRDefault="00714827" w:rsidP="00EA7E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1</w:t>
            </w:r>
          </w:p>
        </w:tc>
      </w:tr>
      <w:tr w:rsidR="00714827" w:rsidRPr="00FA0B4E" w14:paraId="68123EFF" w14:textId="77777777" w:rsidTr="006702D1">
        <w:trPr>
          <w:jc w:val="center"/>
        </w:trPr>
        <w:tc>
          <w:tcPr>
            <w:tcW w:w="3244" w:type="dxa"/>
            <w:vAlign w:val="center"/>
          </w:tcPr>
          <w:p w14:paraId="702375FB" w14:textId="4D6FCC62" w:rsidR="00714827" w:rsidRPr="00FA0B4E" w:rsidRDefault="00714827" w:rsidP="006702D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rotonin</w:t>
            </w:r>
          </w:p>
        </w:tc>
        <w:tc>
          <w:tcPr>
            <w:tcW w:w="968" w:type="dxa"/>
            <w:vAlign w:val="center"/>
          </w:tcPr>
          <w:p w14:paraId="1B7209A2" w14:textId="6BFBF6D2" w:rsidR="00714827" w:rsidRPr="00FA0B4E" w:rsidRDefault="00714827" w:rsidP="00EA7E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5</w:t>
            </w:r>
          </w:p>
        </w:tc>
        <w:tc>
          <w:tcPr>
            <w:tcW w:w="495" w:type="dxa"/>
            <w:vAlign w:val="center"/>
          </w:tcPr>
          <w:p w14:paraId="00E8519D" w14:textId="41B5D09D" w:rsidR="00714827" w:rsidRPr="00FA0B4E" w:rsidRDefault="00714827" w:rsidP="00EA7E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81" w:type="dxa"/>
            <w:vAlign w:val="center"/>
          </w:tcPr>
          <w:p w14:paraId="6B8FABA1" w14:textId="604BCF2A" w:rsidR="00714827" w:rsidRPr="00FA0B4E" w:rsidRDefault="00714827" w:rsidP="00EA7E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26" w:type="dxa"/>
            <w:vAlign w:val="center"/>
          </w:tcPr>
          <w:p w14:paraId="01B83727" w14:textId="5142560F" w:rsidR="00714827" w:rsidRPr="00FA0B4E" w:rsidRDefault="00714827" w:rsidP="00EA7E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92" w:type="dxa"/>
            <w:vAlign w:val="center"/>
          </w:tcPr>
          <w:p w14:paraId="13289555" w14:textId="1BD01EDC" w:rsidR="00714827" w:rsidRPr="00FA0B4E" w:rsidRDefault="00714827" w:rsidP="00EA7E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1</w:t>
            </w:r>
          </w:p>
        </w:tc>
      </w:tr>
      <w:tr w:rsidR="00714827" w:rsidRPr="00FA0B4E" w14:paraId="37A609B3" w14:textId="77777777" w:rsidTr="006702D1">
        <w:trPr>
          <w:jc w:val="center"/>
        </w:trPr>
        <w:tc>
          <w:tcPr>
            <w:tcW w:w="3244" w:type="dxa"/>
            <w:vAlign w:val="center"/>
          </w:tcPr>
          <w:p w14:paraId="4447EAC5" w14:textId="75CAE863" w:rsidR="00714827" w:rsidRPr="00FA0B4E" w:rsidRDefault="00714827" w:rsidP="006702D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Glutamic acid</w:t>
            </w:r>
          </w:p>
        </w:tc>
        <w:tc>
          <w:tcPr>
            <w:tcW w:w="968" w:type="dxa"/>
            <w:vAlign w:val="center"/>
          </w:tcPr>
          <w:p w14:paraId="16066082" w14:textId="6AC5FA50" w:rsidR="00714827" w:rsidRPr="00FA0B4E" w:rsidRDefault="00714827" w:rsidP="00EA7E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5</w:t>
            </w:r>
          </w:p>
        </w:tc>
        <w:tc>
          <w:tcPr>
            <w:tcW w:w="495" w:type="dxa"/>
            <w:vAlign w:val="center"/>
          </w:tcPr>
          <w:p w14:paraId="0DB12602" w14:textId="166C35DB" w:rsidR="00714827" w:rsidRPr="00FA0B4E" w:rsidRDefault="00714827" w:rsidP="00EA7E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81" w:type="dxa"/>
            <w:vAlign w:val="center"/>
          </w:tcPr>
          <w:p w14:paraId="600BD8D7" w14:textId="4615B150" w:rsidR="00714827" w:rsidRPr="00FA0B4E" w:rsidRDefault="00714827" w:rsidP="00EA7E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26" w:type="dxa"/>
            <w:vAlign w:val="center"/>
          </w:tcPr>
          <w:p w14:paraId="418AA033" w14:textId="3AAB9DBD" w:rsidR="00714827" w:rsidRPr="00FA0B4E" w:rsidRDefault="00714827" w:rsidP="00EA7E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92" w:type="dxa"/>
            <w:vAlign w:val="center"/>
          </w:tcPr>
          <w:p w14:paraId="7E30942C" w14:textId="1FF92F5C" w:rsidR="00714827" w:rsidRPr="00FA0B4E" w:rsidRDefault="00714827" w:rsidP="00EA7E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1</w:t>
            </w:r>
          </w:p>
        </w:tc>
      </w:tr>
      <w:tr w:rsidR="00714827" w:rsidRPr="00FA0B4E" w14:paraId="24903F0F" w14:textId="77777777" w:rsidTr="006702D1">
        <w:trPr>
          <w:jc w:val="center"/>
        </w:trPr>
        <w:tc>
          <w:tcPr>
            <w:tcW w:w="3244" w:type="dxa"/>
            <w:vAlign w:val="center"/>
          </w:tcPr>
          <w:p w14:paraId="77CEE799" w14:textId="1DD17F1F" w:rsidR="00714827" w:rsidRPr="00FA0B4E" w:rsidRDefault="00714827" w:rsidP="006702D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Methionine</w:t>
            </w:r>
          </w:p>
        </w:tc>
        <w:tc>
          <w:tcPr>
            <w:tcW w:w="968" w:type="dxa"/>
            <w:vAlign w:val="center"/>
          </w:tcPr>
          <w:p w14:paraId="5797D509" w14:textId="2AB6F851" w:rsidR="00714827" w:rsidRPr="00FA0B4E" w:rsidRDefault="00714827" w:rsidP="00EA7E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4</w:t>
            </w:r>
          </w:p>
        </w:tc>
        <w:tc>
          <w:tcPr>
            <w:tcW w:w="495" w:type="dxa"/>
            <w:vAlign w:val="center"/>
          </w:tcPr>
          <w:p w14:paraId="76D4AF3B" w14:textId="67DD1CF2" w:rsidR="00714827" w:rsidRPr="00FA0B4E" w:rsidRDefault="00714827" w:rsidP="00EA7E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81" w:type="dxa"/>
            <w:vAlign w:val="center"/>
          </w:tcPr>
          <w:p w14:paraId="58535907" w14:textId="76201111" w:rsidR="00714827" w:rsidRPr="00FA0B4E" w:rsidRDefault="00714827" w:rsidP="00EA7E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26" w:type="dxa"/>
            <w:vAlign w:val="center"/>
          </w:tcPr>
          <w:p w14:paraId="108B3F48" w14:textId="5513604C" w:rsidR="00714827" w:rsidRPr="00FA0B4E" w:rsidRDefault="00714827" w:rsidP="00EA7E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92" w:type="dxa"/>
            <w:vAlign w:val="center"/>
          </w:tcPr>
          <w:p w14:paraId="4907698C" w14:textId="076F46A2" w:rsidR="00714827" w:rsidRPr="00FA0B4E" w:rsidRDefault="00714827" w:rsidP="00EA7E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9</w:t>
            </w:r>
          </w:p>
        </w:tc>
      </w:tr>
      <w:tr w:rsidR="00714827" w:rsidRPr="00FA0B4E" w14:paraId="38721303" w14:textId="77777777" w:rsidTr="006702D1">
        <w:trPr>
          <w:jc w:val="center"/>
        </w:trPr>
        <w:tc>
          <w:tcPr>
            <w:tcW w:w="3244" w:type="dxa"/>
            <w:vAlign w:val="center"/>
          </w:tcPr>
          <w:p w14:paraId="4CCFF6E5" w14:textId="71DDDD5A" w:rsidR="00714827" w:rsidRPr="00FA0B4E" w:rsidRDefault="00714827" w:rsidP="006702D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lmitic acid</w:t>
            </w:r>
          </w:p>
        </w:tc>
        <w:tc>
          <w:tcPr>
            <w:tcW w:w="968" w:type="dxa"/>
            <w:vAlign w:val="center"/>
          </w:tcPr>
          <w:p w14:paraId="613F7DDD" w14:textId="4B26F52A" w:rsidR="00714827" w:rsidRPr="00FA0B4E" w:rsidRDefault="00714827" w:rsidP="00EA7E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4</w:t>
            </w:r>
          </w:p>
        </w:tc>
        <w:tc>
          <w:tcPr>
            <w:tcW w:w="495" w:type="dxa"/>
            <w:vAlign w:val="center"/>
          </w:tcPr>
          <w:p w14:paraId="5BCC7CD9" w14:textId="7ADF7222" w:rsidR="00714827" w:rsidRPr="00FA0B4E" w:rsidRDefault="00714827" w:rsidP="00EA7E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81" w:type="dxa"/>
            <w:vAlign w:val="center"/>
          </w:tcPr>
          <w:p w14:paraId="4EDE6A72" w14:textId="1C13939D" w:rsidR="00714827" w:rsidRPr="00FA0B4E" w:rsidRDefault="00714827" w:rsidP="00EA7E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26" w:type="dxa"/>
            <w:vAlign w:val="center"/>
          </w:tcPr>
          <w:p w14:paraId="45A67A8B" w14:textId="045D89AC" w:rsidR="00714827" w:rsidRPr="00FA0B4E" w:rsidRDefault="00714827" w:rsidP="00EA7E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92" w:type="dxa"/>
            <w:vAlign w:val="center"/>
          </w:tcPr>
          <w:p w14:paraId="1EB80C40" w14:textId="2BF80CF5" w:rsidR="00714827" w:rsidRPr="00FA0B4E" w:rsidRDefault="00714827" w:rsidP="00EA7E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9</w:t>
            </w:r>
          </w:p>
        </w:tc>
      </w:tr>
      <w:tr w:rsidR="00714827" w:rsidRPr="00FA0B4E" w14:paraId="24615817" w14:textId="77777777" w:rsidTr="006702D1">
        <w:trPr>
          <w:jc w:val="center"/>
        </w:trPr>
        <w:tc>
          <w:tcPr>
            <w:tcW w:w="3244" w:type="dxa"/>
            <w:vAlign w:val="center"/>
          </w:tcPr>
          <w:p w14:paraId="0B503D86" w14:textId="39EE4D3B" w:rsidR="00714827" w:rsidRPr="00FA0B4E" w:rsidRDefault="00714827" w:rsidP="006702D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A0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ysoPC(</w:t>
            </w:r>
            <w:proofErr w:type="gramEnd"/>
            <w:r w:rsidRPr="00FA0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:0)</w:t>
            </w:r>
          </w:p>
        </w:tc>
        <w:tc>
          <w:tcPr>
            <w:tcW w:w="968" w:type="dxa"/>
            <w:vAlign w:val="center"/>
          </w:tcPr>
          <w:p w14:paraId="2054F295" w14:textId="59F727DD" w:rsidR="00714827" w:rsidRPr="00FA0B4E" w:rsidRDefault="00714827" w:rsidP="00EA7E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3</w:t>
            </w:r>
          </w:p>
        </w:tc>
        <w:tc>
          <w:tcPr>
            <w:tcW w:w="495" w:type="dxa"/>
            <w:vAlign w:val="center"/>
          </w:tcPr>
          <w:p w14:paraId="75EAFABE" w14:textId="074AA778" w:rsidR="00714827" w:rsidRPr="00FA0B4E" w:rsidRDefault="00714827" w:rsidP="00EA7E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81" w:type="dxa"/>
            <w:vAlign w:val="center"/>
          </w:tcPr>
          <w:p w14:paraId="52A24934" w14:textId="73425445" w:rsidR="00714827" w:rsidRPr="00FA0B4E" w:rsidRDefault="00714827" w:rsidP="00EA7E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26" w:type="dxa"/>
            <w:vAlign w:val="center"/>
          </w:tcPr>
          <w:p w14:paraId="36DF253C" w14:textId="08FEC0FF" w:rsidR="00714827" w:rsidRPr="00FA0B4E" w:rsidRDefault="00714827" w:rsidP="00EA7E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92" w:type="dxa"/>
            <w:vAlign w:val="center"/>
          </w:tcPr>
          <w:p w14:paraId="29A4445E" w14:textId="6E29BA4F" w:rsidR="00714827" w:rsidRPr="00FA0B4E" w:rsidRDefault="00714827" w:rsidP="00EA7E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7</w:t>
            </w:r>
          </w:p>
        </w:tc>
      </w:tr>
      <w:tr w:rsidR="00714827" w:rsidRPr="00FA0B4E" w14:paraId="53F1D4B6" w14:textId="77777777" w:rsidTr="006702D1">
        <w:trPr>
          <w:jc w:val="center"/>
        </w:trPr>
        <w:tc>
          <w:tcPr>
            <w:tcW w:w="3244" w:type="dxa"/>
            <w:vAlign w:val="center"/>
          </w:tcPr>
          <w:p w14:paraId="457D233A" w14:textId="1556FAC0" w:rsidR="00714827" w:rsidRPr="00FA0B4E" w:rsidRDefault="00714827" w:rsidP="006702D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taine</w:t>
            </w:r>
          </w:p>
        </w:tc>
        <w:tc>
          <w:tcPr>
            <w:tcW w:w="968" w:type="dxa"/>
            <w:vAlign w:val="center"/>
          </w:tcPr>
          <w:p w14:paraId="6CBD3CBD" w14:textId="0147F5FB" w:rsidR="00714827" w:rsidRPr="00FA0B4E" w:rsidRDefault="00714827" w:rsidP="00EA7E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2</w:t>
            </w:r>
          </w:p>
        </w:tc>
        <w:tc>
          <w:tcPr>
            <w:tcW w:w="495" w:type="dxa"/>
            <w:vAlign w:val="center"/>
          </w:tcPr>
          <w:p w14:paraId="32D0023E" w14:textId="3272EDDB" w:rsidR="00714827" w:rsidRPr="00FA0B4E" w:rsidRDefault="00714827" w:rsidP="00EA7E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81" w:type="dxa"/>
            <w:vAlign w:val="center"/>
          </w:tcPr>
          <w:p w14:paraId="70F2C76F" w14:textId="063C9D6B" w:rsidR="00714827" w:rsidRPr="00FA0B4E" w:rsidRDefault="00714827" w:rsidP="00EA7E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26" w:type="dxa"/>
            <w:vAlign w:val="center"/>
          </w:tcPr>
          <w:p w14:paraId="2CD9CF08" w14:textId="7F9F8843" w:rsidR="00714827" w:rsidRPr="00FA0B4E" w:rsidRDefault="00714827" w:rsidP="00EA7E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92" w:type="dxa"/>
            <w:vAlign w:val="center"/>
          </w:tcPr>
          <w:p w14:paraId="3AE83A5A" w14:textId="323FC36F" w:rsidR="00714827" w:rsidRPr="00FA0B4E" w:rsidRDefault="00714827" w:rsidP="00EA7E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3</w:t>
            </w:r>
          </w:p>
        </w:tc>
      </w:tr>
      <w:tr w:rsidR="00714827" w:rsidRPr="00FA0B4E" w14:paraId="216E61A9" w14:textId="77777777" w:rsidTr="006702D1">
        <w:trPr>
          <w:jc w:val="center"/>
        </w:trPr>
        <w:tc>
          <w:tcPr>
            <w:tcW w:w="3244" w:type="dxa"/>
            <w:vAlign w:val="center"/>
          </w:tcPr>
          <w:p w14:paraId="7F7A23CE" w14:textId="71E8F726" w:rsidR="00714827" w:rsidRPr="00FA0B4E" w:rsidRDefault="00714827" w:rsidP="006702D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ucine or Isoleucine</w:t>
            </w:r>
          </w:p>
        </w:tc>
        <w:tc>
          <w:tcPr>
            <w:tcW w:w="968" w:type="dxa"/>
            <w:vAlign w:val="center"/>
          </w:tcPr>
          <w:p w14:paraId="0BBC7FF0" w14:textId="62E6B876" w:rsidR="00714827" w:rsidRPr="00FA0B4E" w:rsidRDefault="00714827" w:rsidP="00EA7E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2</w:t>
            </w:r>
          </w:p>
        </w:tc>
        <w:tc>
          <w:tcPr>
            <w:tcW w:w="495" w:type="dxa"/>
            <w:vAlign w:val="center"/>
          </w:tcPr>
          <w:p w14:paraId="5984D574" w14:textId="5EA308AA" w:rsidR="00714827" w:rsidRPr="00FA0B4E" w:rsidRDefault="00714827" w:rsidP="00EA7E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81" w:type="dxa"/>
            <w:vAlign w:val="center"/>
          </w:tcPr>
          <w:p w14:paraId="57FDB6FB" w14:textId="506CD327" w:rsidR="00714827" w:rsidRPr="00FA0B4E" w:rsidRDefault="00714827" w:rsidP="00EA7E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26" w:type="dxa"/>
            <w:vAlign w:val="center"/>
          </w:tcPr>
          <w:p w14:paraId="3B618DFB" w14:textId="20E41A41" w:rsidR="00714827" w:rsidRPr="00FA0B4E" w:rsidRDefault="00714827" w:rsidP="00EA7E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92" w:type="dxa"/>
            <w:vAlign w:val="center"/>
          </w:tcPr>
          <w:p w14:paraId="2890A503" w14:textId="55CB8B5F" w:rsidR="00714827" w:rsidRPr="00FA0B4E" w:rsidRDefault="00714827" w:rsidP="00EA7E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3</w:t>
            </w:r>
          </w:p>
        </w:tc>
      </w:tr>
      <w:tr w:rsidR="00714827" w:rsidRPr="00FA0B4E" w14:paraId="22251379" w14:textId="77777777" w:rsidTr="006702D1">
        <w:trPr>
          <w:jc w:val="center"/>
        </w:trPr>
        <w:tc>
          <w:tcPr>
            <w:tcW w:w="3244" w:type="dxa"/>
            <w:vAlign w:val="center"/>
          </w:tcPr>
          <w:p w14:paraId="22A54DEA" w14:textId="184DF872" w:rsidR="00714827" w:rsidRPr="00FA0B4E" w:rsidRDefault="00714827" w:rsidP="006702D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</w:t>
            </w:r>
            <w:proofErr w:type="spellStart"/>
            <w:r w:rsidRPr="00FA0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lmitoylcarnitine</w:t>
            </w:r>
            <w:proofErr w:type="spellEnd"/>
          </w:p>
        </w:tc>
        <w:tc>
          <w:tcPr>
            <w:tcW w:w="968" w:type="dxa"/>
            <w:vAlign w:val="center"/>
          </w:tcPr>
          <w:p w14:paraId="3AAAC25B" w14:textId="4287B043" w:rsidR="00714827" w:rsidRPr="00FA0B4E" w:rsidRDefault="00714827" w:rsidP="00EA7E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2</w:t>
            </w:r>
          </w:p>
        </w:tc>
        <w:tc>
          <w:tcPr>
            <w:tcW w:w="495" w:type="dxa"/>
            <w:vAlign w:val="center"/>
          </w:tcPr>
          <w:p w14:paraId="43EEE750" w14:textId="7B494474" w:rsidR="00714827" w:rsidRPr="00FA0B4E" w:rsidRDefault="00714827" w:rsidP="00EA7E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81" w:type="dxa"/>
            <w:vAlign w:val="center"/>
          </w:tcPr>
          <w:p w14:paraId="3F2CC220" w14:textId="17E87A07" w:rsidR="00714827" w:rsidRPr="00FA0B4E" w:rsidRDefault="00714827" w:rsidP="00EA7E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26" w:type="dxa"/>
            <w:vAlign w:val="center"/>
          </w:tcPr>
          <w:p w14:paraId="33202C34" w14:textId="69B29E21" w:rsidR="00714827" w:rsidRPr="00FA0B4E" w:rsidRDefault="00714827" w:rsidP="00EA7E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92" w:type="dxa"/>
            <w:vAlign w:val="center"/>
          </w:tcPr>
          <w:p w14:paraId="744C93EA" w14:textId="54F71D93" w:rsidR="00714827" w:rsidRPr="00FA0B4E" w:rsidRDefault="00714827" w:rsidP="00EA7E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3</w:t>
            </w:r>
          </w:p>
        </w:tc>
      </w:tr>
      <w:tr w:rsidR="00714827" w:rsidRPr="00FA0B4E" w14:paraId="51BE0A3A" w14:textId="77777777" w:rsidTr="006702D1">
        <w:trPr>
          <w:jc w:val="center"/>
        </w:trPr>
        <w:tc>
          <w:tcPr>
            <w:tcW w:w="3244" w:type="dxa"/>
            <w:vAlign w:val="center"/>
          </w:tcPr>
          <w:p w14:paraId="0368C474" w14:textId="48DD885C" w:rsidR="00714827" w:rsidRPr="00FA0B4E" w:rsidRDefault="00714827" w:rsidP="006702D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A0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ysoPC(</w:t>
            </w:r>
            <w:proofErr w:type="gramEnd"/>
            <w:r w:rsidRPr="00FA0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:0)</w:t>
            </w:r>
          </w:p>
        </w:tc>
        <w:tc>
          <w:tcPr>
            <w:tcW w:w="968" w:type="dxa"/>
            <w:vAlign w:val="center"/>
          </w:tcPr>
          <w:p w14:paraId="65455228" w14:textId="11D558F7" w:rsidR="00714827" w:rsidRPr="00FA0B4E" w:rsidRDefault="00714827" w:rsidP="00EA7E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2</w:t>
            </w:r>
          </w:p>
        </w:tc>
        <w:tc>
          <w:tcPr>
            <w:tcW w:w="495" w:type="dxa"/>
            <w:vAlign w:val="center"/>
          </w:tcPr>
          <w:p w14:paraId="2F6DB554" w14:textId="4A7E37F7" w:rsidR="00714827" w:rsidRPr="00FA0B4E" w:rsidRDefault="00714827" w:rsidP="00EA7E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81" w:type="dxa"/>
            <w:vAlign w:val="center"/>
          </w:tcPr>
          <w:p w14:paraId="1ED22777" w14:textId="16693A3C" w:rsidR="00714827" w:rsidRPr="00FA0B4E" w:rsidRDefault="00714827" w:rsidP="00EA7E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26" w:type="dxa"/>
            <w:vAlign w:val="center"/>
          </w:tcPr>
          <w:p w14:paraId="7F40D2CC" w14:textId="37FCEE1F" w:rsidR="00714827" w:rsidRPr="00FA0B4E" w:rsidRDefault="00714827" w:rsidP="00EA7E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92" w:type="dxa"/>
            <w:vAlign w:val="center"/>
          </w:tcPr>
          <w:p w14:paraId="74E3E2C1" w14:textId="7139F44B" w:rsidR="00714827" w:rsidRPr="00FA0B4E" w:rsidRDefault="00714827" w:rsidP="00EA7E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3</w:t>
            </w:r>
          </w:p>
        </w:tc>
      </w:tr>
      <w:tr w:rsidR="00714827" w:rsidRPr="00FA0B4E" w14:paraId="4FA11177" w14:textId="77777777" w:rsidTr="006702D1">
        <w:trPr>
          <w:jc w:val="center"/>
        </w:trPr>
        <w:tc>
          <w:tcPr>
            <w:tcW w:w="3244" w:type="dxa"/>
            <w:vAlign w:val="center"/>
          </w:tcPr>
          <w:p w14:paraId="4DB9D8E5" w14:textId="2F66444A" w:rsidR="00714827" w:rsidRPr="00FA0B4E" w:rsidRDefault="00714827" w:rsidP="006702D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earic acid</w:t>
            </w:r>
          </w:p>
        </w:tc>
        <w:tc>
          <w:tcPr>
            <w:tcW w:w="968" w:type="dxa"/>
            <w:vAlign w:val="center"/>
          </w:tcPr>
          <w:p w14:paraId="6DC29AA3" w14:textId="06ABC2BC" w:rsidR="00714827" w:rsidRPr="00FA0B4E" w:rsidRDefault="00714827" w:rsidP="00EA7E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2</w:t>
            </w:r>
          </w:p>
        </w:tc>
        <w:tc>
          <w:tcPr>
            <w:tcW w:w="495" w:type="dxa"/>
            <w:vAlign w:val="center"/>
          </w:tcPr>
          <w:p w14:paraId="5DB34A10" w14:textId="702E8A97" w:rsidR="00714827" w:rsidRPr="00FA0B4E" w:rsidRDefault="00714827" w:rsidP="00EA7E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81" w:type="dxa"/>
            <w:vAlign w:val="center"/>
          </w:tcPr>
          <w:p w14:paraId="422D228D" w14:textId="4487A816" w:rsidR="00714827" w:rsidRPr="00FA0B4E" w:rsidRDefault="00714827" w:rsidP="00EA7E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26" w:type="dxa"/>
            <w:vAlign w:val="center"/>
          </w:tcPr>
          <w:p w14:paraId="589353C9" w14:textId="2348224B" w:rsidR="00714827" w:rsidRPr="00FA0B4E" w:rsidRDefault="00714827" w:rsidP="00EA7E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92" w:type="dxa"/>
            <w:vAlign w:val="center"/>
          </w:tcPr>
          <w:p w14:paraId="27023AAF" w14:textId="42ED4095" w:rsidR="00714827" w:rsidRPr="00FA0B4E" w:rsidRDefault="00714827" w:rsidP="00EA7E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3</w:t>
            </w:r>
          </w:p>
        </w:tc>
      </w:tr>
      <w:tr w:rsidR="00714827" w:rsidRPr="00FA0B4E" w14:paraId="2994EB2E" w14:textId="77777777" w:rsidTr="006702D1">
        <w:trPr>
          <w:jc w:val="center"/>
        </w:trPr>
        <w:tc>
          <w:tcPr>
            <w:tcW w:w="3244" w:type="dxa"/>
            <w:vAlign w:val="center"/>
          </w:tcPr>
          <w:p w14:paraId="7127E37C" w14:textId="310B4989" w:rsidR="00714827" w:rsidRPr="00FA0B4E" w:rsidRDefault="00714827" w:rsidP="006702D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yo-Inositol</w:t>
            </w:r>
          </w:p>
        </w:tc>
        <w:tc>
          <w:tcPr>
            <w:tcW w:w="968" w:type="dxa"/>
            <w:vAlign w:val="center"/>
          </w:tcPr>
          <w:p w14:paraId="224F0369" w14:textId="51080B90" w:rsidR="00714827" w:rsidRPr="00FA0B4E" w:rsidRDefault="00714827" w:rsidP="00EA7E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2</w:t>
            </w:r>
          </w:p>
        </w:tc>
        <w:tc>
          <w:tcPr>
            <w:tcW w:w="495" w:type="dxa"/>
            <w:vAlign w:val="center"/>
          </w:tcPr>
          <w:p w14:paraId="4C429442" w14:textId="37188F9B" w:rsidR="00714827" w:rsidRPr="00FA0B4E" w:rsidRDefault="00714827" w:rsidP="00EA7E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81" w:type="dxa"/>
            <w:vAlign w:val="center"/>
          </w:tcPr>
          <w:p w14:paraId="313E7BE6" w14:textId="4449FA43" w:rsidR="00714827" w:rsidRPr="00FA0B4E" w:rsidRDefault="00714827" w:rsidP="00EA7E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26" w:type="dxa"/>
            <w:vAlign w:val="center"/>
          </w:tcPr>
          <w:p w14:paraId="4523EAD0" w14:textId="6512A4B8" w:rsidR="00714827" w:rsidRPr="00FA0B4E" w:rsidRDefault="00714827" w:rsidP="00EA7E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92" w:type="dxa"/>
            <w:vAlign w:val="center"/>
          </w:tcPr>
          <w:p w14:paraId="0DF4199D" w14:textId="2498EFFC" w:rsidR="00714827" w:rsidRPr="00FA0B4E" w:rsidRDefault="00714827" w:rsidP="00EA7E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4</w:t>
            </w:r>
          </w:p>
        </w:tc>
      </w:tr>
      <w:tr w:rsidR="00714827" w:rsidRPr="00FA0B4E" w14:paraId="74A69592" w14:textId="77777777" w:rsidTr="006702D1">
        <w:trPr>
          <w:jc w:val="center"/>
        </w:trPr>
        <w:tc>
          <w:tcPr>
            <w:tcW w:w="3244" w:type="dxa"/>
            <w:vAlign w:val="center"/>
          </w:tcPr>
          <w:p w14:paraId="510EF9E2" w14:textId="3D53BB41" w:rsidR="00714827" w:rsidRPr="00FA0B4E" w:rsidRDefault="00714827" w:rsidP="006702D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itric acid</w:t>
            </w:r>
          </w:p>
        </w:tc>
        <w:tc>
          <w:tcPr>
            <w:tcW w:w="968" w:type="dxa"/>
            <w:vAlign w:val="center"/>
          </w:tcPr>
          <w:p w14:paraId="46953974" w14:textId="55BD3555" w:rsidR="00714827" w:rsidRPr="00FA0B4E" w:rsidRDefault="00714827" w:rsidP="00EA7E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1</w:t>
            </w:r>
          </w:p>
        </w:tc>
        <w:tc>
          <w:tcPr>
            <w:tcW w:w="495" w:type="dxa"/>
            <w:vAlign w:val="center"/>
          </w:tcPr>
          <w:p w14:paraId="65C9F5A0" w14:textId="49AC6043" w:rsidR="00714827" w:rsidRPr="00FA0B4E" w:rsidRDefault="00714827" w:rsidP="00EA7E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81" w:type="dxa"/>
            <w:vAlign w:val="center"/>
          </w:tcPr>
          <w:p w14:paraId="0FE0D6D7" w14:textId="74F5B8A3" w:rsidR="00714827" w:rsidRPr="00FA0B4E" w:rsidRDefault="00714827" w:rsidP="00EA7E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26" w:type="dxa"/>
            <w:vAlign w:val="center"/>
          </w:tcPr>
          <w:p w14:paraId="3F9EB62B" w14:textId="11B93E4D" w:rsidR="00714827" w:rsidRPr="00FA0B4E" w:rsidRDefault="00714827" w:rsidP="00EA7E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92" w:type="dxa"/>
            <w:vAlign w:val="center"/>
          </w:tcPr>
          <w:p w14:paraId="46BF7513" w14:textId="6FA7B8F2" w:rsidR="00714827" w:rsidRPr="00FA0B4E" w:rsidRDefault="00714827" w:rsidP="00EA7E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0</w:t>
            </w:r>
          </w:p>
        </w:tc>
      </w:tr>
      <w:tr w:rsidR="00714827" w:rsidRPr="00FA0B4E" w14:paraId="417C3257" w14:textId="77777777" w:rsidTr="006702D1">
        <w:trPr>
          <w:jc w:val="center"/>
        </w:trPr>
        <w:tc>
          <w:tcPr>
            <w:tcW w:w="3244" w:type="dxa"/>
            <w:vAlign w:val="center"/>
          </w:tcPr>
          <w:p w14:paraId="35C50A56" w14:textId="6EE66B6D" w:rsidR="00714827" w:rsidRPr="00FA0B4E" w:rsidRDefault="00714827" w:rsidP="006702D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olic acid</w:t>
            </w:r>
          </w:p>
        </w:tc>
        <w:tc>
          <w:tcPr>
            <w:tcW w:w="968" w:type="dxa"/>
            <w:vAlign w:val="center"/>
          </w:tcPr>
          <w:p w14:paraId="632A484D" w14:textId="18B41C14" w:rsidR="00714827" w:rsidRPr="00FA0B4E" w:rsidRDefault="00714827" w:rsidP="00EA7E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5" w:type="dxa"/>
            <w:vAlign w:val="center"/>
          </w:tcPr>
          <w:p w14:paraId="6824A19D" w14:textId="50A5D8E5" w:rsidR="00714827" w:rsidRPr="00FA0B4E" w:rsidRDefault="00714827" w:rsidP="00EA7E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81" w:type="dxa"/>
            <w:vAlign w:val="center"/>
          </w:tcPr>
          <w:p w14:paraId="6058F699" w14:textId="057EBAC9" w:rsidR="00714827" w:rsidRPr="00FA0B4E" w:rsidRDefault="00714827" w:rsidP="00EA7E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26" w:type="dxa"/>
            <w:vAlign w:val="center"/>
          </w:tcPr>
          <w:p w14:paraId="4FF9415E" w14:textId="69D07294" w:rsidR="00714827" w:rsidRPr="00FA0B4E" w:rsidRDefault="00714827" w:rsidP="00EA7E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92" w:type="dxa"/>
            <w:vAlign w:val="center"/>
          </w:tcPr>
          <w:p w14:paraId="284DA1AB" w14:textId="0D328F24" w:rsidR="00714827" w:rsidRPr="00FA0B4E" w:rsidRDefault="00714827" w:rsidP="00EA7E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7</w:t>
            </w:r>
          </w:p>
        </w:tc>
      </w:tr>
      <w:tr w:rsidR="00714827" w:rsidRPr="00FA0B4E" w14:paraId="55DA3B4D" w14:textId="77777777" w:rsidTr="006702D1">
        <w:trPr>
          <w:jc w:val="center"/>
        </w:trPr>
        <w:tc>
          <w:tcPr>
            <w:tcW w:w="3244" w:type="dxa"/>
            <w:vAlign w:val="center"/>
          </w:tcPr>
          <w:p w14:paraId="54A41C81" w14:textId="6A7A5046" w:rsidR="00714827" w:rsidRPr="00FA0B4E" w:rsidRDefault="00714827" w:rsidP="006702D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-Glucose</w:t>
            </w:r>
          </w:p>
        </w:tc>
        <w:tc>
          <w:tcPr>
            <w:tcW w:w="968" w:type="dxa"/>
            <w:vAlign w:val="center"/>
          </w:tcPr>
          <w:p w14:paraId="36E66618" w14:textId="71667C9F" w:rsidR="00714827" w:rsidRPr="00FA0B4E" w:rsidRDefault="00714827" w:rsidP="00EA7E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5" w:type="dxa"/>
            <w:vAlign w:val="center"/>
          </w:tcPr>
          <w:p w14:paraId="3FE76968" w14:textId="03C7CEE2" w:rsidR="00714827" w:rsidRPr="00FA0B4E" w:rsidRDefault="00714827" w:rsidP="00EA7E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81" w:type="dxa"/>
            <w:vAlign w:val="center"/>
          </w:tcPr>
          <w:p w14:paraId="2BC38796" w14:textId="235875F7" w:rsidR="00714827" w:rsidRPr="00FA0B4E" w:rsidRDefault="00714827" w:rsidP="00EA7E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26" w:type="dxa"/>
            <w:vAlign w:val="center"/>
          </w:tcPr>
          <w:p w14:paraId="07353FF1" w14:textId="13B2519C" w:rsidR="00714827" w:rsidRPr="00FA0B4E" w:rsidRDefault="00714827" w:rsidP="00EA7E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92" w:type="dxa"/>
            <w:vAlign w:val="center"/>
          </w:tcPr>
          <w:p w14:paraId="20E2A7BE" w14:textId="017BB8E9" w:rsidR="00714827" w:rsidRPr="00FA0B4E" w:rsidRDefault="00714827" w:rsidP="00EA7E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7</w:t>
            </w:r>
          </w:p>
        </w:tc>
      </w:tr>
      <w:tr w:rsidR="00714827" w:rsidRPr="00FA0B4E" w14:paraId="52C4C1B3" w14:textId="77777777" w:rsidTr="006702D1">
        <w:trPr>
          <w:jc w:val="center"/>
        </w:trPr>
        <w:tc>
          <w:tcPr>
            <w:tcW w:w="3244" w:type="dxa"/>
            <w:vAlign w:val="center"/>
          </w:tcPr>
          <w:p w14:paraId="3021D67C" w14:textId="224EF160" w:rsidR="00714827" w:rsidRPr="00FA0B4E" w:rsidRDefault="00714827" w:rsidP="006702D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-Hydroxybutyric acid</w:t>
            </w:r>
          </w:p>
        </w:tc>
        <w:tc>
          <w:tcPr>
            <w:tcW w:w="968" w:type="dxa"/>
            <w:vAlign w:val="center"/>
          </w:tcPr>
          <w:p w14:paraId="1D2E20E6" w14:textId="498EB70E" w:rsidR="00714827" w:rsidRPr="00FA0B4E" w:rsidRDefault="00714827" w:rsidP="00EA7E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5" w:type="dxa"/>
            <w:vAlign w:val="center"/>
          </w:tcPr>
          <w:p w14:paraId="0DB0E6D5" w14:textId="0311835C" w:rsidR="00714827" w:rsidRPr="00FA0B4E" w:rsidRDefault="00714827" w:rsidP="00EA7E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81" w:type="dxa"/>
            <w:vAlign w:val="center"/>
          </w:tcPr>
          <w:p w14:paraId="56943399" w14:textId="51E909C8" w:rsidR="00714827" w:rsidRPr="00FA0B4E" w:rsidRDefault="00714827" w:rsidP="00EA7E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26" w:type="dxa"/>
            <w:vAlign w:val="center"/>
          </w:tcPr>
          <w:p w14:paraId="0E8C5398" w14:textId="742921AF" w:rsidR="00714827" w:rsidRPr="00FA0B4E" w:rsidRDefault="00714827" w:rsidP="00EA7E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92" w:type="dxa"/>
            <w:vAlign w:val="center"/>
          </w:tcPr>
          <w:p w14:paraId="386FADFC" w14:textId="5312D45C" w:rsidR="00714827" w:rsidRPr="00FA0B4E" w:rsidRDefault="00714827" w:rsidP="00EA7E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3</w:t>
            </w:r>
          </w:p>
        </w:tc>
      </w:tr>
      <w:tr w:rsidR="00714827" w:rsidRPr="00FA0B4E" w14:paraId="557D9800" w14:textId="77777777" w:rsidTr="006702D1">
        <w:trPr>
          <w:jc w:val="center"/>
        </w:trPr>
        <w:tc>
          <w:tcPr>
            <w:tcW w:w="3244" w:type="dxa"/>
            <w:vAlign w:val="center"/>
          </w:tcPr>
          <w:p w14:paraId="6147D554" w14:textId="060160F7" w:rsidR="00714827" w:rsidRPr="00FA0B4E" w:rsidRDefault="00714827" w:rsidP="006702D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L-Phenylalanine</w:t>
            </w:r>
          </w:p>
        </w:tc>
        <w:tc>
          <w:tcPr>
            <w:tcW w:w="968" w:type="dxa"/>
            <w:vAlign w:val="center"/>
          </w:tcPr>
          <w:p w14:paraId="1BCFE789" w14:textId="7DF198B4" w:rsidR="00714827" w:rsidRPr="00FA0B4E" w:rsidRDefault="00714827" w:rsidP="00EA7E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5" w:type="dxa"/>
            <w:vAlign w:val="center"/>
          </w:tcPr>
          <w:p w14:paraId="11F23B74" w14:textId="387C1B57" w:rsidR="00714827" w:rsidRPr="00FA0B4E" w:rsidRDefault="00714827" w:rsidP="00EA7E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81" w:type="dxa"/>
            <w:vAlign w:val="center"/>
          </w:tcPr>
          <w:p w14:paraId="14DF8BF6" w14:textId="0C31AC74" w:rsidR="00714827" w:rsidRPr="00FA0B4E" w:rsidRDefault="00714827" w:rsidP="00EA7E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26" w:type="dxa"/>
            <w:vAlign w:val="center"/>
          </w:tcPr>
          <w:p w14:paraId="5F092665" w14:textId="68B19B6E" w:rsidR="00714827" w:rsidRPr="00FA0B4E" w:rsidRDefault="00714827" w:rsidP="00EA7E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92" w:type="dxa"/>
            <w:vAlign w:val="center"/>
          </w:tcPr>
          <w:p w14:paraId="7D12DC36" w14:textId="3682C61E" w:rsidR="00714827" w:rsidRPr="00FA0B4E" w:rsidRDefault="00714827" w:rsidP="00EA7E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3</w:t>
            </w:r>
          </w:p>
        </w:tc>
      </w:tr>
      <w:tr w:rsidR="00714827" w:rsidRPr="00FA0B4E" w14:paraId="4C674DAA" w14:textId="77777777" w:rsidTr="006702D1">
        <w:trPr>
          <w:jc w:val="center"/>
        </w:trPr>
        <w:tc>
          <w:tcPr>
            <w:tcW w:w="3244" w:type="dxa"/>
            <w:vAlign w:val="center"/>
          </w:tcPr>
          <w:p w14:paraId="4E3D1FDA" w14:textId="38AF8E40" w:rsidR="00714827" w:rsidRPr="00FA0B4E" w:rsidRDefault="00714827" w:rsidP="006702D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Serine</w:t>
            </w:r>
          </w:p>
        </w:tc>
        <w:tc>
          <w:tcPr>
            <w:tcW w:w="968" w:type="dxa"/>
            <w:vAlign w:val="center"/>
          </w:tcPr>
          <w:p w14:paraId="19FBBE99" w14:textId="41F1037E" w:rsidR="00714827" w:rsidRPr="00FA0B4E" w:rsidRDefault="00714827" w:rsidP="00EA7E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5" w:type="dxa"/>
            <w:vAlign w:val="center"/>
          </w:tcPr>
          <w:p w14:paraId="69CBA33C" w14:textId="561FD53C" w:rsidR="00714827" w:rsidRPr="00FA0B4E" w:rsidRDefault="00714827" w:rsidP="00EA7E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81" w:type="dxa"/>
            <w:vAlign w:val="center"/>
          </w:tcPr>
          <w:p w14:paraId="444222B7" w14:textId="1E443E2F" w:rsidR="00714827" w:rsidRPr="00FA0B4E" w:rsidRDefault="00714827" w:rsidP="00EA7E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26" w:type="dxa"/>
            <w:vAlign w:val="center"/>
          </w:tcPr>
          <w:p w14:paraId="383AB23A" w14:textId="3B124D51" w:rsidR="00714827" w:rsidRPr="00FA0B4E" w:rsidRDefault="00714827" w:rsidP="00EA7E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92" w:type="dxa"/>
            <w:vAlign w:val="center"/>
          </w:tcPr>
          <w:p w14:paraId="3ED43C8D" w14:textId="1519E114" w:rsidR="00714827" w:rsidRPr="00FA0B4E" w:rsidRDefault="00714827" w:rsidP="00EA7E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8</w:t>
            </w:r>
          </w:p>
        </w:tc>
      </w:tr>
      <w:tr w:rsidR="00714827" w:rsidRPr="00FA0B4E" w14:paraId="6109B6D7" w14:textId="77777777" w:rsidTr="006702D1">
        <w:trPr>
          <w:jc w:val="center"/>
        </w:trPr>
        <w:tc>
          <w:tcPr>
            <w:tcW w:w="3244" w:type="dxa"/>
            <w:vAlign w:val="center"/>
          </w:tcPr>
          <w:p w14:paraId="321B40E9" w14:textId="612E6213" w:rsidR="00714827" w:rsidRPr="00FA0B4E" w:rsidRDefault="00714827" w:rsidP="006702D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A0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ysoPC(</w:t>
            </w:r>
            <w:proofErr w:type="gramEnd"/>
            <w:r w:rsidRPr="00FA0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:0)</w:t>
            </w:r>
          </w:p>
        </w:tc>
        <w:tc>
          <w:tcPr>
            <w:tcW w:w="968" w:type="dxa"/>
            <w:vAlign w:val="center"/>
          </w:tcPr>
          <w:p w14:paraId="5A95EF6D" w14:textId="4B756EFC" w:rsidR="00714827" w:rsidRPr="00FA0B4E" w:rsidRDefault="00714827" w:rsidP="00EA7E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5" w:type="dxa"/>
            <w:vAlign w:val="center"/>
          </w:tcPr>
          <w:p w14:paraId="450F1F0F" w14:textId="732F99FA" w:rsidR="00714827" w:rsidRPr="00FA0B4E" w:rsidRDefault="00714827" w:rsidP="00EA7E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81" w:type="dxa"/>
            <w:vAlign w:val="center"/>
          </w:tcPr>
          <w:p w14:paraId="702762F4" w14:textId="04330343" w:rsidR="00714827" w:rsidRPr="00FA0B4E" w:rsidRDefault="00714827" w:rsidP="00EA7E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26" w:type="dxa"/>
            <w:vAlign w:val="center"/>
          </w:tcPr>
          <w:p w14:paraId="320C290C" w14:textId="3410C322" w:rsidR="00714827" w:rsidRPr="00FA0B4E" w:rsidRDefault="00714827" w:rsidP="00EA7E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92" w:type="dxa"/>
            <w:vAlign w:val="center"/>
          </w:tcPr>
          <w:p w14:paraId="178F7552" w14:textId="51108E2D" w:rsidR="00714827" w:rsidRPr="00FA0B4E" w:rsidRDefault="00714827" w:rsidP="00EA7E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8</w:t>
            </w:r>
          </w:p>
        </w:tc>
      </w:tr>
      <w:tr w:rsidR="00714827" w:rsidRPr="00FA0B4E" w14:paraId="16A20152" w14:textId="77777777" w:rsidTr="006702D1">
        <w:trPr>
          <w:jc w:val="center"/>
        </w:trPr>
        <w:tc>
          <w:tcPr>
            <w:tcW w:w="3244" w:type="dxa"/>
            <w:vAlign w:val="center"/>
          </w:tcPr>
          <w:p w14:paraId="4CB85077" w14:textId="2AADBBD5" w:rsidR="00714827" w:rsidRPr="00FA0B4E" w:rsidRDefault="00714827" w:rsidP="006702D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A0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ysoPC(</w:t>
            </w:r>
            <w:proofErr w:type="gramEnd"/>
            <w:r w:rsidRPr="00FA0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:4(5Z,8Z,11Z,14Z))</w:t>
            </w:r>
          </w:p>
        </w:tc>
        <w:tc>
          <w:tcPr>
            <w:tcW w:w="968" w:type="dxa"/>
            <w:vAlign w:val="center"/>
          </w:tcPr>
          <w:p w14:paraId="55F3B075" w14:textId="660BB03F" w:rsidR="00714827" w:rsidRPr="00FA0B4E" w:rsidRDefault="00714827" w:rsidP="00EA7E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5" w:type="dxa"/>
            <w:vAlign w:val="center"/>
          </w:tcPr>
          <w:p w14:paraId="00C5606F" w14:textId="697540DE" w:rsidR="00714827" w:rsidRPr="00FA0B4E" w:rsidRDefault="00714827" w:rsidP="00EA7E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81" w:type="dxa"/>
            <w:vAlign w:val="center"/>
          </w:tcPr>
          <w:p w14:paraId="2F113354" w14:textId="524678A3" w:rsidR="00714827" w:rsidRPr="00FA0B4E" w:rsidRDefault="00714827" w:rsidP="00EA7E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26" w:type="dxa"/>
            <w:vAlign w:val="center"/>
          </w:tcPr>
          <w:p w14:paraId="41EAEF6A" w14:textId="748EE5F2" w:rsidR="00714827" w:rsidRPr="00FA0B4E" w:rsidRDefault="00714827" w:rsidP="00EA7E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92" w:type="dxa"/>
            <w:vAlign w:val="center"/>
          </w:tcPr>
          <w:p w14:paraId="6CEF88F0" w14:textId="2B2772A5" w:rsidR="00714827" w:rsidRPr="00FA0B4E" w:rsidRDefault="00714827" w:rsidP="00EA7E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0</w:t>
            </w:r>
          </w:p>
        </w:tc>
      </w:tr>
      <w:tr w:rsidR="00714827" w:rsidRPr="00FA0B4E" w14:paraId="122CBAE5" w14:textId="77777777" w:rsidTr="006702D1">
        <w:trPr>
          <w:jc w:val="center"/>
        </w:trPr>
        <w:tc>
          <w:tcPr>
            <w:tcW w:w="3244" w:type="dxa"/>
            <w:vAlign w:val="center"/>
          </w:tcPr>
          <w:p w14:paraId="601951CC" w14:textId="6B371944" w:rsidR="00714827" w:rsidRPr="00FA0B4E" w:rsidRDefault="00714827" w:rsidP="006702D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ccinic acid</w:t>
            </w:r>
          </w:p>
        </w:tc>
        <w:tc>
          <w:tcPr>
            <w:tcW w:w="968" w:type="dxa"/>
            <w:vAlign w:val="center"/>
          </w:tcPr>
          <w:p w14:paraId="4663E2FD" w14:textId="3BD144DB" w:rsidR="00714827" w:rsidRPr="00FA0B4E" w:rsidRDefault="00714827" w:rsidP="00EA7E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5" w:type="dxa"/>
            <w:vAlign w:val="center"/>
          </w:tcPr>
          <w:p w14:paraId="0107E2A0" w14:textId="664B68D6" w:rsidR="00714827" w:rsidRPr="00FA0B4E" w:rsidRDefault="00714827" w:rsidP="00EA7E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81" w:type="dxa"/>
            <w:vAlign w:val="center"/>
          </w:tcPr>
          <w:p w14:paraId="268DB804" w14:textId="7601CD6E" w:rsidR="00714827" w:rsidRPr="00FA0B4E" w:rsidRDefault="00714827" w:rsidP="00EA7E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26" w:type="dxa"/>
            <w:vAlign w:val="center"/>
          </w:tcPr>
          <w:p w14:paraId="25D94B85" w14:textId="3E32E02F" w:rsidR="00714827" w:rsidRPr="00FA0B4E" w:rsidRDefault="00714827" w:rsidP="00EA7E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92" w:type="dxa"/>
            <w:vAlign w:val="center"/>
          </w:tcPr>
          <w:p w14:paraId="1C32F909" w14:textId="189263AF" w:rsidR="00714827" w:rsidRPr="00FA0B4E" w:rsidRDefault="00714827" w:rsidP="00EA7E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0</w:t>
            </w:r>
          </w:p>
        </w:tc>
      </w:tr>
      <w:tr w:rsidR="00714827" w:rsidRPr="00FA0B4E" w14:paraId="3D54FF0C" w14:textId="77777777" w:rsidTr="006702D1">
        <w:trPr>
          <w:jc w:val="center"/>
        </w:trPr>
        <w:tc>
          <w:tcPr>
            <w:tcW w:w="3244" w:type="dxa"/>
            <w:vAlign w:val="center"/>
          </w:tcPr>
          <w:p w14:paraId="590A9132" w14:textId="3921868A" w:rsidR="00714827" w:rsidRPr="00FA0B4E" w:rsidRDefault="00714827" w:rsidP="006702D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Alanine</w:t>
            </w:r>
          </w:p>
        </w:tc>
        <w:tc>
          <w:tcPr>
            <w:tcW w:w="968" w:type="dxa"/>
            <w:vAlign w:val="center"/>
          </w:tcPr>
          <w:p w14:paraId="0571193D" w14:textId="56331CDF" w:rsidR="00714827" w:rsidRPr="00FA0B4E" w:rsidRDefault="00714827" w:rsidP="00EA7E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5" w:type="dxa"/>
            <w:vAlign w:val="center"/>
          </w:tcPr>
          <w:p w14:paraId="5EE1E61E" w14:textId="01E76E75" w:rsidR="00714827" w:rsidRPr="00FA0B4E" w:rsidRDefault="00714827" w:rsidP="00EA7E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81" w:type="dxa"/>
            <w:vAlign w:val="center"/>
          </w:tcPr>
          <w:p w14:paraId="1B45E624" w14:textId="26853102" w:rsidR="00714827" w:rsidRPr="00FA0B4E" w:rsidRDefault="00714827" w:rsidP="00EA7E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26" w:type="dxa"/>
            <w:vAlign w:val="center"/>
          </w:tcPr>
          <w:p w14:paraId="639AB35D" w14:textId="5EB5DD8A" w:rsidR="00714827" w:rsidRPr="00FA0B4E" w:rsidRDefault="00714827" w:rsidP="00EA7E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92" w:type="dxa"/>
            <w:vAlign w:val="center"/>
          </w:tcPr>
          <w:p w14:paraId="40DFF125" w14:textId="794B0532" w:rsidR="00714827" w:rsidRPr="00FA0B4E" w:rsidRDefault="00714827" w:rsidP="00EA7E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0</w:t>
            </w:r>
          </w:p>
        </w:tc>
      </w:tr>
      <w:tr w:rsidR="00714827" w:rsidRPr="00FA0B4E" w14:paraId="15AB1854" w14:textId="77777777" w:rsidTr="006702D1">
        <w:trPr>
          <w:jc w:val="center"/>
        </w:trPr>
        <w:tc>
          <w:tcPr>
            <w:tcW w:w="3244" w:type="dxa"/>
            <w:vAlign w:val="center"/>
          </w:tcPr>
          <w:p w14:paraId="00C946BB" w14:textId="57542641" w:rsidR="00714827" w:rsidRPr="00FA0B4E" w:rsidRDefault="00714827" w:rsidP="006702D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etoacetic acid</w:t>
            </w:r>
          </w:p>
        </w:tc>
        <w:tc>
          <w:tcPr>
            <w:tcW w:w="968" w:type="dxa"/>
            <w:vAlign w:val="center"/>
          </w:tcPr>
          <w:p w14:paraId="44AB1F78" w14:textId="524C6DD8" w:rsidR="00714827" w:rsidRPr="00FA0B4E" w:rsidRDefault="00714827" w:rsidP="00EA7E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95" w:type="dxa"/>
            <w:vAlign w:val="center"/>
          </w:tcPr>
          <w:p w14:paraId="73E30686" w14:textId="591ED654" w:rsidR="00714827" w:rsidRPr="00FA0B4E" w:rsidRDefault="00714827" w:rsidP="00EA7E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81" w:type="dxa"/>
            <w:vAlign w:val="center"/>
          </w:tcPr>
          <w:p w14:paraId="677E365E" w14:textId="0F112CB6" w:rsidR="00714827" w:rsidRPr="00FA0B4E" w:rsidRDefault="00714827" w:rsidP="00EA7E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26" w:type="dxa"/>
            <w:vAlign w:val="center"/>
          </w:tcPr>
          <w:p w14:paraId="6FF89F5E" w14:textId="20ECED94" w:rsidR="00714827" w:rsidRPr="00FA0B4E" w:rsidRDefault="00714827" w:rsidP="00EA7E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2" w:type="dxa"/>
            <w:vAlign w:val="center"/>
          </w:tcPr>
          <w:p w14:paraId="3006D694" w14:textId="53ADD3EE" w:rsidR="00714827" w:rsidRPr="00FA0B4E" w:rsidRDefault="00714827" w:rsidP="00EA7E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3</w:t>
            </w:r>
          </w:p>
        </w:tc>
      </w:tr>
      <w:tr w:rsidR="00714827" w:rsidRPr="00FA0B4E" w14:paraId="171F71D9" w14:textId="77777777" w:rsidTr="006702D1">
        <w:trPr>
          <w:jc w:val="center"/>
        </w:trPr>
        <w:tc>
          <w:tcPr>
            <w:tcW w:w="3244" w:type="dxa"/>
            <w:vAlign w:val="center"/>
          </w:tcPr>
          <w:p w14:paraId="5FD106A3" w14:textId="460F41DF" w:rsidR="00714827" w:rsidRPr="00FA0B4E" w:rsidRDefault="00714827" w:rsidP="006702D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achidonic acid</w:t>
            </w:r>
          </w:p>
        </w:tc>
        <w:tc>
          <w:tcPr>
            <w:tcW w:w="968" w:type="dxa"/>
            <w:vAlign w:val="center"/>
          </w:tcPr>
          <w:p w14:paraId="70F876ED" w14:textId="525EF34F" w:rsidR="00714827" w:rsidRPr="00FA0B4E" w:rsidRDefault="00714827" w:rsidP="00EA7E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95" w:type="dxa"/>
            <w:vAlign w:val="center"/>
          </w:tcPr>
          <w:p w14:paraId="06F74887" w14:textId="1FA8FBBD" w:rsidR="00714827" w:rsidRPr="00FA0B4E" w:rsidRDefault="00714827" w:rsidP="00EA7E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81" w:type="dxa"/>
            <w:vAlign w:val="center"/>
          </w:tcPr>
          <w:p w14:paraId="57A62235" w14:textId="30CE3390" w:rsidR="00714827" w:rsidRPr="00FA0B4E" w:rsidRDefault="00714827" w:rsidP="00EA7E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26" w:type="dxa"/>
            <w:vAlign w:val="center"/>
          </w:tcPr>
          <w:p w14:paraId="1B7B29D1" w14:textId="719CF41A" w:rsidR="00714827" w:rsidRPr="00FA0B4E" w:rsidRDefault="00714827" w:rsidP="00EA7E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2" w:type="dxa"/>
            <w:vAlign w:val="center"/>
          </w:tcPr>
          <w:p w14:paraId="5EFFF33E" w14:textId="250D9516" w:rsidR="00714827" w:rsidRPr="00FA0B4E" w:rsidRDefault="00714827" w:rsidP="00EA7E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3</w:t>
            </w:r>
          </w:p>
        </w:tc>
      </w:tr>
      <w:tr w:rsidR="00714827" w:rsidRPr="00FA0B4E" w14:paraId="7B7A0E96" w14:textId="77777777" w:rsidTr="006702D1">
        <w:trPr>
          <w:jc w:val="center"/>
        </w:trPr>
        <w:tc>
          <w:tcPr>
            <w:tcW w:w="3244" w:type="dxa"/>
            <w:vAlign w:val="center"/>
          </w:tcPr>
          <w:p w14:paraId="2C5F3F8A" w14:textId="62BD1A85" w:rsidR="00714827" w:rsidRPr="00FA0B4E" w:rsidRDefault="00714827" w:rsidP="006702D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-Fructose</w:t>
            </w:r>
          </w:p>
        </w:tc>
        <w:tc>
          <w:tcPr>
            <w:tcW w:w="968" w:type="dxa"/>
            <w:vAlign w:val="center"/>
          </w:tcPr>
          <w:p w14:paraId="5D156354" w14:textId="0BAF5D60" w:rsidR="00714827" w:rsidRPr="00FA0B4E" w:rsidRDefault="00714827" w:rsidP="00EA7E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95" w:type="dxa"/>
            <w:vAlign w:val="center"/>
          </w:tcPr>
          <w:p w14:paraId="18907153" w14:textId="619DE56B" w:rsidR="00714827" w:rsidRPr="00FA0B4E" w:rsidRDefault="00714827" w:rsidP="00EA7E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81" w:type="dxa"/>
            <w:vAlign w:val="center"/>
          </w:tcPr>
          <w:p w14:paraId="78582E87" w14:textId="017726E5" w:rsidR="00714827" w:rsidRPr="00FA0B4E" w:rsidRDefault="00714827" w:rsidP="00EA7E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26" w:type="dxa"/>
            <w:vAlign w:val="center"/>
          </w:tcPr>
          <w:p w14:paraId="69FDE5C7" w14:textId="531BDDAE" w:rsidR="00714827" w:rsidRPr="00FA0B4E" w:rsidRDefault="00714827" w:rsidP="00EA7E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2" w:type="dxa"/>
            <w:vAlign w:val="center"/>
          </w:tcPr>
          <w:p w14:paraId="4C65037F" w14:textId="1B92B4D3" w:rsidR="00714827" w:rsidRPr="00FA0B4E" w:rsidRDefault="00714827" w:rsidP="00EA7E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3</w:t>
            </w:r>
          </w:p>
        </w:tc>
      </w:tr>
      <w:tr w:rsidR="00714827" w:rsidRPr="00FA0B4E" w14:paraId="70CB46EC" w14:textId="77777777" w:rsidTr="006702D1">
        <w:trPr>
          <w:jc w:val="center"/>
        </w:trPr>
        <w:tc>
          <w:tcPr>
            <w:tcW w:w="3244" w:type="dxa"/>
            <w:vAlign w:val="center"/>
          </w:tcPr>
          <w:p w14:paraId="148E8515" w14:textId="3FC8CB09" w:rsidR="00714827" w:rsidRPr="00FA0B4E" w:rsidRDefault="00714827" w:rsidP="006702D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pid</w:t>
            </w:r>
          </w:p>
        </w:tc>
        <w:tc>
          <w:tcPr>
            <w:tcW w:w="968" w:type="dxa"/>
            <w:vAlign w:val="center"/>
          </w:tcPr>
          <w:p w14:paraId="3A944262" w14:textId="1521EDC4" w:rsidR="00714827" w:rsidRPr="00FA0B4E" w:rsidRDefault="00714827" w:rsidP="00EA7E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95" w:type="dxa"/>
            <w:vAlign w:val="center"/>
          </w:tcPr>
          <w:p w14:paraId="64C37594" w14:textId="51AB3558" w:rsidR="00714827" w:rsidRPr="00FA0B4E" w:rsidRDefault="00714827" w:rsidP="00EA7E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81" w:type="dxa"/>
            <w:vAlign w:val="center"/>
          </w:tcPr>
          <w:p w14:paraId="39828FA6" w14:textId="302A5333" w:rsidR="00714827" w:rsidRPr="00FA0B4E" w:rsidRDefault="00714827" w:rsidP="00EA7E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26" w:type="dxa"/>
            <w:vAlign w:val="center"/>
          </w:tcPr>
          <w:p w14:paraId="60CDA7D2" w14:textId="62C6AA62" w:rsidR="00714827" w:rsidRPr="00FA0B4E" w:rsidRDefault="00714827" w:rsidP="00EA7E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2" w:type="dxa"/>
            <w:vAlign w:val="center"/>
          </w:tcPr>
          <w:p w14:paraId="4CAC1F4C" w14:textId="535BD444" w:rsidR="00714827" w:rsidRPr="00FA0B4E" w:rsidRDefault="00714827" w:rsidP="00EA7E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3</w:t>
            </w:r>
          </w:p>
        </w:tc>
      </w:tr>
      <w:tr w:rsidR="00714827" w:rsidRPr="00FA0B4E" w14:paraId="5B7A2ABE" w14:textId="77777777" w:rsidTr="006702D1">
        <w:trPr>
          <w:jc w:val="center"/>
        </w:trPr>
        <w:tc>
          <w:tcPr>
            <w:tcW w:w="3244" w:type="dxa"/>
            <w:vAlign w:val="center"/>
          </w:tcPr>
          <w:p w14:paraId="416CD1B5" w14:textId="06B2E406" w:rsidR="00714827" w:rsidRPr="00FA0B4E" w:rsidRDefault="00714827" w:rsidP="006702D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A0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hinganine</w:t>
            </w:r>
            <w:proofErr w:type="spellEnd"/>
          </w:p>
        </w:tc>
        <w:tc>
          <w:tcPr>
            <w:tcW w:w="968" w:type="dxa"/>
            <w:vAlign w:val="center"/>
          </w:tcPr>
          <w:p w14:paraId="06B5F4FC" w14:textId="17E2802A" w:rsidR="00714827" w:rsidRPr="00FA0B4E" w:rsidRDefault="00714827" w:rsidP="00EA7E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95" w:type="dxa"/>
            <w:vAlign w:val="center"/>
          </w:tcPr>
          <w:p w14:paraId="0D840E10" w14:textId="675B97C2" w:rsidR="00714827" w:rsidRPr="00FA0B4E" w:rsidRDefault="00714827" w:rsidP="00EA7E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81" w:type="dxa"/>
            <w:vAlign w:val="center"/>
          </w:tcPr>
          <w:p w14:paraId="1E1C3D3A" w14:textId="3FD9D8C6" w:rsidR="00714827" w:rsidRPr="00FA0B4E" w:rsidRDefault="00714827" w:rsidP="00EA7E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26" w:type="dxa"/>
            <w:vAlign w:val="center"/>
          </w:tcPr>
          <w:p w14:paraId="3C65A380" w14:textId="235E01F7" w:rsidR="00714827" w:rsidRPr="00FA0B4E" w:rsidRDefault="00714827" w:rsidP="00EA7E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2" w:type="dxa"/>
            <w:vAlign w:val="center"/>
          </w:tcPr>
          <w:p w14:paraId="223E3FA4" w14:textId="4A3A896A" w:rsidR="00714827" w:rsidRPr="00FA0B4E" w:rsidRDefault="00714827" w:rsidP="00EA7E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3</w:t>
            </w:r>
          </w:p>
        </w:tc>
      </w:tr>
      <w:tr w:rsidR="00714827" w:rsidRPr="00FA0B4E" w14:paraId="36C758D2" w14:textId="77777777" w:rsidTr="006702D1">
        <w:trPr>
          <w:jc w:val="center"/>
        </w:trPr>
        <w:tc>
          <w:tcPr>
            <w:tcW w:w="3244" w:type="dxa"/>
            <w:vAlign w:val="center"/>
          </w:tcPr>
          <w:p w14:paraId="78C6B11B" w14:textId="1355A3CE" w:rsidR="00714827" w:rsidRPr="00FA0B4E" w:rsidRDefault="00714827" w:rsidP="006702D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urine</w:t>
            </w:r>
          </w:p>
        </w:tc>
        <w:tc>
          <w:tcPr>
            <w:tcW w:w="968" w:type="dxa"/>
            <w:vAlign w:val="center"/>
          </w:tcPr>
          <w:p w14:paraId="79856333" w14:textId="5779DC31" w:rsidR="00714827" w:rsidRPr="00FA0B4E" w:rsidRDefault="00714827" w:rsidP="00EA7E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95" w:type="dxa"/>
            <w:vAlign w:val="center"/>
          </w:tcPr>
          <w:p w14:paraId="0D3B8840" w14:textId="79013324" w:rsidR="00714827" w:rsidRPr="00FA0B4E" w:rsidRDefault="00714827" w:rsidP="00EA7E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81" w:type="dxa"/>
            <w:vAlign w:val="center"/>
          </w:tcPr>
          <w:p w14:paraId="3FE6C84E" w14:textId="3E13E922" w:rsidR="00714827" w:rsidRPr="00FA0B4E" w:rsidRDefault="00714827" w:rsidP="00EA7E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26" w:type="dxa"/>
            <w:vAlign w:val="center"/>
          </w:tcPr>
          <w:p w14:paraId="139F3600" w14:textId="1CE39D56" w:rsidR="00714827" w:rsidRPr="00FA0B4E" w:rsidRDefault="00714827" w:rsidP="00EA7E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2" w:type="dxa"/>
            <w:vAlign w:val="center"/>
          </w:tcPr>
          <w:p w14:paraId="5DE7536C" w14:textId="70EB89B7" w:rsidR="00714827" w:rsidRPr="00FA0B4E" w:rsidRDefault="00714827" w:rsidP="00EA7E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3</w:t>
            </w:r>
          </w:p>
        </w:tc>
      </w:tr>
      <w:tr w:rsidR="00714827" w:rsidRPr="00FA0B4E" w14:paraId="04818E0A" w14:textId="77777777" w:rsidTr="006702D1">
        <w:trPr>
          <w:jc w:val="center"/>
        </w:trPr>
        <w:tc>
          <w:tcPr>
            <w:tcW w:w="3244" w:type="dxa"/>
            <w:vAlign w:val="center"/>
          </w:tcPr>
          <w:p w14:paraId="18A74842" w14:textId="2C92282F" w:rsidR="00714827" w:rsidRPr="00FA0B4E" w:rsidRDefault="00714827" w:rsidP="006702D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oline</w:t>
            </w:r>
          </w:p>
        </w:tc>
        <w:tc>
          <w:tcPr>
            <w:tcW w:w="968" w:type="dxa"/>
            <w:vAlign w:val="center"/>
          </w:tcPr>
          <w:p w14:paraId="648BC8E4" w14:textId="7E1C70F5" w:rsidR="00714827" w:rsidRPr="00FA0B4E" w:rsidRDefault="00714827" w:rsidP="00EA7E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95" w:type="dxa"/>
            <w:vAlign w:val="center"/>
          </w:tcPr>
          <w:p w14:paraId="61A6C684" w14:textId="242657B3" w:rsidR="00714827" w:rsidRPr="00FA0B4E" w:rsidRDefault="00714827" w:rsidP="00EA7E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81" w:type="dxa"/>
            <w:vAlign w:val="center"/>
          </w:tcPr>
          <w:p w14:paraId="561AA12D" w14:textId="6DFF28B2" w:rsidR="00714827" w:rsidRPr="00FA0B4E" w:rsidRDefault="00714827" w:rsidP="00EA7E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26" w:type="dxa"/>
            <w:vAlign w:val="center"/>
          </w:tcPr>
          <w:p w14:paraId="56A6126A" w14:textId="70C9171E" w:rsidR="00714827" w:rsidRPr="00FA0B4E" w:rsidRDefault="00714827" w:rsidP="00EA7E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92" w:type="dxa"/>
            <w:vAlign w:val="center"/>
          </w:tcPr>
          <w:p w14:paraId="3C1D48E5" w14:textId="390C651F" w:rsidR="00714827" w:rsidRPr="00FA0B4E" w:rsidRDefault="00714827" w:rsidP="00EA7E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7</w:t>
            </w:r>
          </w:p>
        </w:tc>
      </w:tr>
      <w:tr w:rsidR="00714827" w:rsidRPr="00FA0B4E" w14:paraId="78368D93" w14:textId="77777777" w:rsidTr="006702D1">
        <w:trPr>
          <w:jc w:val="center"/>
        </w:trPr>
        <w:tc>
          <w:tcPr>
            <w:tcW w:w="3244" w:type="dxa"/>
            <w:vAlign w:val="center"/>
          </w:tcPr>
          <w:p w14:paraId="2F7BB588" w14:textId="759A0729" w:rsidR="00714827" w:rsidRPr="00FA0B4E" w:rsidRDefault="00714827" w:rsidP="006702D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ta-D-Glucose</w:t>
            </w:r>
          </w:p>
        </w:tc>
        <w:tc>
          <w:tcPr>
            <w:tcW w:w="968" w:type="dxa"/>
            <w:vAlign w:val="center"/>
          </w:tcPr>
          <w:p w14:paraId="37EFF607" w14:textId="3111B69E" w:rsidR="00714827" w:rsidRPr="00FA0B4E" w:rsidRDefault="00714827" w:rsidP="00EA7E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95" w:type="dxa"/>
            <w:vAlign w:val="center"/>
          </w:tcPr>
          <w:p w14:paraId="0BBE394C" w14:textId="0F9795A8" w:rsidR="00714827" w:rsidRPr="00FA0B4E" w:rsidRDefault="00714827" w:rsidP="00EA7E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81" w:type="dxa"/>
            <w:vAlign w:val="center"/>
          </w:tcPr>
          <w:p w14:paraId="1BA8C86B" w14:textId="455501BB" w:rsidR="00714827" w:rsidRPr="00FA0B4E" w:rsidRDefault="00714827" w:rsidP="00EA7E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26" w:type="dxa"/>
            <w:vAlign w:val="center"/>
          </w:tcPr>
          <w:p w14:paraId="351D6001" w14:textId="69304982" w:rsidR="00714827" w:rsidRPr="00FA0B4E" w:rsidRDefault="00714827" w:rsidP="00EA7E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2" w:type="dxa"/>
            <w:vAlign w:val="center"/>
          </w:tcPr>
          <w:p w14:paraId="42F8C381" w14:textId="571635A8" w:rsidR="00714827" w:rsidRPr="00FA0B4E" w:rsidRDefault="00714827" w:rsidP="00EA7E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8</w:t>
            </w:r>
          </w:p>
        </w:tc>
      </w:tr>
      <w:tr w:rsidR="00714827" w:rsidRPr="00FA0B4E" w14:paraId="31AB32F8" w14:textId="77777777" w:rsidTr="006702D1">
        <w:trPr>
          <w:jc w:val="center"/>
        </w:trPr>
        <w:tc>
          <w:tcPr>
            <w:tcW w:w="3244" w:type="dxa"/>
            <w:vAlign w:val="center"/>
          </w:tcPr>
          <w:p w14:paraId="5FE23EF4" w14:textId="23785E04" w:rsidR="00714827" w:rsidRPr="00FA0B4E" w:rsidRDefault="00714827" w:rsidP="006702D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A0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enylacetylglycine</w:t>
            </w:r>
            <w:proofErr w:type="spellEnd"/>
          </w:p>
        </w:tc>
        <w:tc>
          <w:tcPr>
            <w:tcW w:w="968" w:type="dxa"/>
            <w:vAlign w:val="center"/>
          </w:tcPr>
          <w:p w14:paraId="05960EE8" w14:textId="5BBB7B05" w:rsidR="00714827" w:rsidRPr="00FA0B4E" w:rsidRDefault="00714827" w:rsidP="00EA7E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95" w:type="dxa"/>
            <w:vAlign w:val="center"/>
          </w:tcPr>
          <w:p w14:paraId="68C67BD9" w14:textId="426B582A" w:rsidR="00714827" w:rsidRPr="00FA0B4E" w:rsidRDefault="00714827" w:rsidP="00EA7E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81" w:type="dxa"/>
            <w:vAlign w:val="center"/>
          </w:tcPr>
          <w:p w14:paraId="218A1C0F" w14:textId="2B222BEF" w:rsidR="00714827" w:rsidRPr="00FA0B4E" w:rsidRDefault="00714827" w:rsidP="00EA7E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26" w:type="dxa"/>
            <w:vAlign w:val="center"/>
          </w:tcPr>
          <w:p w14:paraId="4A633853" w14:textId="58FC4025" w:rsidR="00714827" w:rsidRPr="00FA0B4E" w:rsidRDefault="00714827" w:rsidP="00EA7E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2" w:type="dxa"/>
            <w:vAlign w:val="center"/>
          </w:tcPr>
          <w:p w14:paraId="5B74AFED" w14:textId="703EC77B" w:rsidR="00714827" w:rsidRPr="00FA0B4E" w:rsidRDefault="00714827" w:rsidP="00EA7E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3</w:t>
            </w:r>
          </w:p>
        </w:tc>
      </w:tr>
      <w:tr w:rsidR="00714827" w:rsidRPr="00FA0B4E" w14:paraId="515C8128" w14:textId="77777777" w:rsidTr="006702D1">
        <w:trPr>
          <w:jc w:val="center"/>
        </w:trPr>
        <w:tc>
          <w:tcPr>
            <w:tcW w:w="3244" w:type="dxa"/>
            <w:vAlign w:val="center"/>
          </w:tcPr>
          <w:p w14:paraId="0FCF1B47" w14:textId="38E9B22B" w:rsidR="00714827" w:rsidRPr="00FA0B4E" w:rsidRDefault="00714827" w:rsidP="006702D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ycine</w:t>
            </w:r>
          </w:p>
        </w:tc>
        <w:tc>
          <w:tcPr>
            <w:tcW w:w="968" w:type="dxa"/>
            <w:vAlign w:val="center"/>
          </w:tcPr>
          <w:p w14:paraId="17563BB3" w14:textId="7865009F" w:rsidR="00714827" w:rsidRPr="00FA0B4E" w:rsidRDefault="00714827" w:rsidP="00EA7E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95" w:type="dxa"/>
            <w:vAlign w:val="center"/>
          </w:tcPr>
          <w:p w14:paraId="623D11C0" w14:textId="55D5CE45" w:rsidR="00714827" w:rsidRPr="00FA0B4E" w:rsidRDefault="00714827" w:rsidP="00EA7E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81" w:type="dxa"/>
            <w:vAlign w:val="center"/>
          </w:tcPr>
          <w:p w14:paraId="5BDED6C7" w14:textId="0657064F" w:rsidR="00714827" w:rsidRPr="00FA0B4E" w:rsidRDefault="00714827" w:rsidP="00EA7E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26" w:type="dxa"/>
            <w:vAlign w:val="center"/>
          </w:tcPr>
          <w:p w14:paraId="0EE27CF1" w14:textId="5399C4FD" w:rsidR="00714827" w:rsidRPr="00FA0B4E" w:rsidRDefault="00714827" w:rsidP="00EA7E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92" w:type="dxa"/>
            <w:vAlign w:val="center"/>
          </w:tcPr>
          <w:p w14:paraId="21DFEB91" w14:textId="0EC4DD99" w:rsidR="00714827" w:rsidRPr="00FA0B4E" w:rsidRDefault="00714827" w:rsidP="00EA7E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2</w:t>
            </w:r>
          </w:p>
        </w:tc>
      </w:tr>
      <w:tr w:rsidR="00714827" w:rsidRPr="00FA0B4E" w14:paraId="35A05B1A" w14:textId="77777777" w:rsidTr="006702D1">
        <w:trPr>
          <w:jc w:val="center"/>
        </w:trPr>
        <w:tc>
          <w:tcPr>
            <w:tcW w:w="3244" w:type="dxa"/>
            <w:vAlign w:val="center"/>
          </w:tcPr>
          <w:p w14:paraId="64D3CC12" w14:textId="2D218F27" w:rsidR="00714827" w:rsidRPr="00FA0B4E" w:rsidRDefault="00714827" w:rsidP="006702D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Lactic acid</w:t>
            </w:r>
          </w:p>
        </w:tc>
        <w:tc>
          <w:tcPr>
            <w:tcW w:w="968" w:type="dxa"/>
            <w:vAlign w:val="center"/>
          </w:tcPr>
          <w:p w14:paraId="2C48C800" w14:textId="7B7DA288" w:rsidR="00714827" w:rsidRPr="00FA0B4E" w:rsidRDefault="00714827" w:rsidP="00EA7E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95" w:type="dxa"/>
            <w:vAlign w:val="center"/>
          </w:tcPr>
          <w:p w14:paraId="7F2D6C55" w14:textId="1DD133AB" w:rsidR="00714827" w:rsidRPr="00FA0B4E" w:rsidRDefault="00714827" w:rsidP="00EA7E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281" w:type="dxa"/>
            <w:vAlign w:val="center"/>
          </w:tcPr>
          <w:p w14:paraId="0CA1EBE6" w14:textId="7DB7EF20" w:rsidR="00714827" w:rsidRPr="00FA0B4E" w:rsidRDefault="00714827" w:rsidP="00EA7E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526" w:type="dxa"/>
            <w:vAlign w:val="center"/>
          </w:tcPr>
          <w:p w14:paraId="3AE38323" w14:textId="145D8DD2" w:rsidR="00714827" w:rsidRPr="00FA0B4E" w:rsidRDefault="00714827" w:rsidP="00EA7E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92" w:type="dxa"/>
            <w:vAlign w:val="center"/>
          </w:tcPr>
          <w:p w14:paraId="452AB27A" w14:textId="146D29F1" w:rsidR="00714827" w:rsidRPr="00FA0B4E" w:rsidRDefault="00714827" w:rsidP="00EA7E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2</w:t>
            </w:r>
          </w:p>
        </w:tc>
      </w:tr>
      <w:tr w:rsidR="00714827" w:rsidRPr="00FA0B4E" w14:paraId="76EBA551" w14:textId="77777777" w:rsidTr="006702D1">
        <w:trPr>
          <w:jc w:val="center"/>
        </w:trPr>
        <w:tc>
          <w:tcPr>
            <w:tcW w:w="3244" w:type="dxa"/>
            <w:vAlign w:val="center"/>
          </w:tcPr>
          <w:p w14:paraId="63D3D148" w14:textId="4C27D7B6" w:rsidR="00714827" w:rsidRPr="00FA0B4E" w:rsidRDefault="00714827" w:rsidP="006702D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pha-D-Glucose</w:t>
            </w:r>
          </w:p>
        </w:tc>
        <w:tc>
          <w:tcPr>
            <w:tcW w:w="968" w:type="dxa"/>
            <w:vAlign w:val="center"/>
          </w:tcPr>
          <w:p w14:paraId="50109305" w14:textId="2F8B4D04" w:rsidR="00714827" w:rsidRPr="00FA0B4E" w:rsidRDefault="00714827" w:rsidP="00EA7E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495" w:type="dxa"/>
            <w:vAlign w:val="center"/>
          </w:tcPr>
          <w:p w14:paraId="26E4F4D2" w14:textId="0E165B83" w:rsidR="00714827" w:rsidRPr="00FA0B4E" w:rsidRDefault="00714827" w:rsidP="00EA7E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81" w:type="dxa"/>
            <w:vAlign w:val="center"/>
          </w:tcPr>
          <w:p w14:paraId="3890D323" w14:textId="0AC167E4" w:rsidR="00714827" w:rsidRPr="00FA0B4E" w:rsidRDefault="00714827" w:rsidP="00EA7E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26" w:type="dxa"/>
            <w:vAlign w:val="center"/>
          </w:tcPr>
          <w:p w14:paraId="2700BE0F" w14:textId="38BB4B41" w:rsidR="00714827" w:rsidRPr="00FA0B4E" w:rsidRDefault="00714827" w:rsidP="00EA7E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92" w:type="dxa"/>
            <w:vAlign w:val="center"/>
          </w:tcPr>
          <w:p w14:paraId="6287FED8" w14:textId="74DDC449" w:rsidR="00714827" w:rsidRPr="00FA0B4E" w:rsidRDefault="00714827" w:rsidP="00EA7E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0</w:t>
            </w:r>
          </w:p>
        </w:tc>
      </w:tr>
      <w:tr w:rsidR="00714827" w:rsidRPr="00FA0B4E" w14:paraId="2359728E" w14:textId="77777777" w:rsidTr="006702D1">
        <w:trPr>
          <w:jc w:val="center"/>
        </w:trPr>
        <w:tc>
          <w:tcPr>
            <w:tcW w:w="3244" w:type="dxa"/>
            <w:vAlign w:val="center"/>
          </w:tcPr>
          <w:p w14:paraId="4932003F" w14:textId="2C24BF66" w:rsidR="00714827" w:rsidRPr="00FA0B4E" w:rsidRDefault="00714827" w:rsidP="006702D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rticosterone</w:t>
            </w:r>
          </w:p>
        </w:tc>
        <w:tc>
          <w:tcPr>
            <w:tcW w:w="968" w:type="dxa"/>
            <w:vAlign w:val="center"/>
          </w:tcPr>
          <w:p w14:paraId="1E40596A" w14:textId="18CF68F9" w:rsidR="00714827" w:rsidRPr="00FA0B4E" w:rsidRDefault="00714827" w:rsidP="00EA7E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95" w:type="dxa"/>
            <w:vAlign w:val="center"/>
          </w:tcPr>
          <w:p w14:paraId="25B2F9E5" w14:textId="67FAE5C8" w:rsidR="00714827" w:rsidRPr="00FA0B4E" w:rsidRDefault="00714827" w:rsidP="00EA7E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81" w:type="dxa"/>
            <w:vAlign w:val="center"/>
          </w:tcPr>
          <w:p w14:paraId="5E299D7B" w14:textId="1F4E14E2" w:rsidR="00714827" w:rsidRPr="00FA0B4E" w:rsidRDefault="00714827" w:rsidP="00EA7E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26" w:type="dxa"/>
            <w:vAlign w:val="center"/>
          </w:tcPr>
          <w:p w14:paraId="7D8B68F9" w14:textId="1183D2CF" w:rsidR="00714827" w:rsidRPr="00FA0B4E" w:rsidRDefault="00714827" w:rsidP="00EA7E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2" w:type="dxa"/>
            <w:vAlign w:val="center"/>
          </w:tcPr>
          <w:p w14:paraId="68470ADF" w14:textId="38F73766" w:rsidR="00714827" w:rsidRPr="00FA0B4E" w:rsidRDefault="00714827" w:rsidP="00EA7E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</w:tr>
      <w:tr w:rsidR="00714827" w:rsidRPr="00FA0B4E" w14:paraId="76C71063" w14:textId="77777777" w:rsidTr="006702D1">
        <w:trPr>
          <w:jc w:val="center"/>
        </w:trPr>
        <w:tc>
          <w:tcPr>
            <w:tcW w:w="3244" w:type="dxa"/>
            <w:vAlign w:val="center"/>
          </w:tcPr>
          <w:p w14:paraId="398C837C" w14:textId="2B906FFD" w:rsidR="00714827" w:rsidRPr="00FA0B4E" w:rsidRDefault="00714827" w:rsidP="006702D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Glutamine</w:t>
            </w:r>
          </w:p>
        </w:tc>
        <w:tc>
          <w:tcPr>
            <w:tcW w:w="968" w:type="dxa"/>
            <w:vAlign w:val="center"/>
          </w:tcPr>
          <w:p w14:paraId="5E9CF3FA" w14:textId="5F2517DF" w:rsidR="00714827" w:rsidRPr="00FA0B4E" w:rsidRDefault="00714827" w:rsidP="00EA7E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95" w:type="dxa"/>
            <w:vAlign w:val="center"/>
          </w:tcPr>
          <w:p w14:paraId="4648A60C" w14:textId="2D11B37C" w:rsidR="00714827" w:rsidRPr="00FA0B4E" w:rsidRDefault="00714827" w:rsidP="00EA7E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81" w:type="dxa"/>
            <w:vAlign w:val="center"/>
          </w:tcPr>
          <w:p w14:paraId="6C16E73C" w14:textId="1B1F5DFD" w:rsidR="00714827" w:rsidRPr="00FA0B4E" w:rsidRDefault="00714827" w:rsidP="00EA7E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26" w:type="dxa"/>
            <w:vAlign w:val="center"/>
          </w:tcPr>
          <w:p w14:paraId="45B1D093" w14:textId="1D656065" w:rsidR="00714827" w:rsidRPr="00FA0B4E" w:rsidRDefault="00714827" w:rsidP="00EA7E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2" w:type="dxa"/>
            <w:vAlign w:val="center"/>
          </w:tcPr>
          <w:p w14:paraId="519B60E8" w14:textId="683FAAD4" w:rsidR="00714827" w:rsidRPr="00FA0B4E" w:rsidRDefault="00714827" w:rsidP="00EA7E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</w:tr>
      <w:tr w:rsidR="00714827" w:rsidRPr="00FA0B4E" w14:paraId="05224C3D" w14:textId="77777777" w:rsidTr="006702D1">
        <w:trPr>
          <w:jc w:val="center"/>
        </w:trPr>
        <w:tc>
          <w:tcPr>
            <w:tcW w:w="3244" w:type="dxa"/>
            <w:vAlign w:val="center"/>
          </w:tcPr>
          <w:p w14:paraId="4DCC959C" w14:textId="20E58351" w:rsidR="00714827" w:rsidRPr="00FA0B4E" w:rsidRDefault="00714827" w:rsidP="006702D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-acetyl glycoprotein</w:t>
            </w:r>
          </w:p>
        </w:tc>
        <w:tc>
          <w:tcPr>
            <w:tcW w:w="968" w:type="dxa"/>
            <w:vAlign w:val="center"/>
          </w:tcPr>
          <w:p w14:paraId="3C944E06" w14:textId="1FEB6D01" w:rsidR="00714827" w:rsidRPr="00FA0B4E" w:rsidRDefault="00714827" w:rsidP="00EA7E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95" w:type="dxa"/>
            <w:vAlign w:val="center"/>
          </w:tcPr>
          <w:p w14:paraId="2082198B" w14:textId="25C18A25" w:rsidR="00714827" w:rsidRPr="00FA0B4E" w:rsidRDefault="00714827" w:rsidP="00EA7E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81" w:type="dxa"/>
            <w:vAlign w:val="center"/>
          </w:tcPr>
          <w:p w14:paraId="3A1AA969" w14:textId="0CDD6B8F" w:rsidR="00714827" w:rsidRPr="00FA0B4E" w:rsidRDefault="00714827" w:rsidP="00EA7E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26" w:type="dxa"/>
            <w:vAlign w:val="center"/>
          </w:tcPr>
          <w:p w14:paraId="2BE1F8AA" w14:textId="257416AE" w:rsidR="00714827" w:rsidRPr="00FA0B4E" w:rsidRDefault="00714827" w:rsidP="00EA7E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2" w:type="dxa"/>
            <w:vAlign w:val="center"/>
          </w:tcPr>
          <w:p w14:paraId="170D4B3B" w14:textId="4B18FA70" w:rsidR="00714827" w:rsidRPr="00FA0B4E" w:rsidRDefault="00714827" w:rsidP="00EA7E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B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714827" w:rsidRPr="00FA0B4E" w14:paraId="14F9BA4F" w14:textId="77777777" w:rsidTr="006702D1">
        <w:trPr>
          <w:jc w:val="center"/>
        </w:trPr>
        <w:tc>
          <w:tcPr>
            <w:tcW w:w="8306" w:type="dxa"/>
            <w:gridSpan w:val="6"/>
            <w:tcBorders>
              <w:top w:val="single" w:sz="4" w:space="0" w:color="auto"/>
            </w:tcBorders>
            <w:vAlign w:val="center"/>
          </w:tcPr>
          <w:p w14:paraId="081F5EF9" w14:textId="5D283EB0" w:rsidR="00714827" w:rsidRPr="00FA0B4E" w:rsidRDefault="0061549D" w:rsidP="00714827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85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ysoPC</w:t>
            </w:r>
            <w:r w:rsidRPr="003864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lysophosphatidylcholine.</w:t>
            </w:r>
          </w:p>
        </w:tc>
      </w:tr>
    </w:tbl>
    <w:p w14:paraId="275EE6DD" w14:textId="77777777" w:rsidR="00BF3A8A" w:rsidRPr="00BF3A8A" w:rsidRDefault="00BF3A8A">
      <w:pPr>
        <w:rPr>
          <w:rFonts w:ascii="Times New Roman" w:hAnsi="Times New Roman" w:cs="Times New Roman"/>
        </w:rPr>
      </w:pPr>
    </w:p>
    <w:sectPr w:rsidR="00BF3A8A" w:rsidRPr="00BF3A8A" w:rsidSect="00FA0B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9FDDCE" w14:textId="77777777" w:rsidR="00D4633E" w:rsidRDefault="00D4633E" w:rsidP="007319EB">
      <w:r>
        <w:separator/>
      </w:r>
    </w:p>
  </w:endnote>
  <w:endnote w:type="continuationSeparator" w:id="0">
    <w:p w14:paraId="406299E9" w14:textId="77777777" w:rsidR="00D4633E" w:rsidRDefault="00D4633E" w:rsidP="007319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F59C3E" w14:textId="77777777" w:rsidR="00D4633E" w:rsidRDefault="00D4633E" w:rsidP="007319EB">
      <w:r>
        <w:separator/>
      </w:r>
    </w:p>
  </w:footnote>
  <w:footnote w:type="continuationSeparator" w:id="0">
    <w:p w14:paraId="18C4738C" w14:textId="77777777" w:rsidR="00D4633E" w:rsidRDefault="00D4633E" w:rsidP="007319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4AE5"/>
    <w:rsid w:val="00053634"/>
    <w:rsid w:val="00101AFA"/>
    <w:rsid w:val="00114B10"/>
    <w:rsid w:val="00117F07"/>
    <w:rsid w:val="001630B2"/>
    <w:rsid w:val="00276396"/>
    <w:rsid w:val="00422B4E"/>
    <w:rsid w:val="004733F5"/>
    <w:rsid w:val="004D6555"/>
    <w:rsid w:val="00504E8B"/>
    <w:rsid w:val="005D6FF5"/>
    <w:rsid w:val="0061549D"/>
    <w:rsid w:val="00640D71"/>
    <w:rsid w:val="006702D1"/>
    <w:rsid w:val="00690E35"/>
    <w:rsid w:val="006E2C6A"/>
    <w:rsid w:val="00714827"/>
    <w:rsid w:val="007319EB"/>
    <w:rsid w:val="007766FE"/>
    <w:rsid w:val="007C5564"/>
    <w:rsid w:val="007F1FC0"/>
    <w:rsid w:val="00833946"/>
    <w:rsid w:val="0095146D"/>
    <w:rsid w:val="00974B29"/>
    <w:rsid w:val="009C4ED2"/>
    <w:rsid w:val="00BA5654"/>
    <w:rsid w:val="00BF3A8A"/>
    <w:rsid w:val="00C44AE5"/>
    <w:rsid w:val="00C510C0"/>
    <w:rsid w:val="00C55DD4"/>
    <w:rsid w:val="00CD7401"/>
    <w:rsid w:val="00D4633E"/>
    <w:rsid w:val="00E75CBD"/>
    <w:rsid w:val="00E85220"/>
    <w:rsid w:val="00EA7EC5"/>
    <w:rsid w:val="00EF02ED"/>
    <w:rsid w:val="00F4150E"/>
    <w:rsid w:val="00F73851"/>
    <w:rsid w:val="00FA0B4E"/>
    <w:rsid w:val="00FC79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17DEE8B"/>
  <w15:chartTrackingRefBased/>
  <w15:docId w15:val="{0FF18AF3-379F-4998-8D80-82829382CC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F3A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319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319E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319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319E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4206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2</Pages>
  <Words>239</Words>
  <Characters>1365</Characters>
  <Application>Microsoft Office Word</Application>
  <DocSecurity>0</DocSecurity>
  <Lines>11</Lines>
  <Paragraphs>3</Paragraphs>
  <ScaleCrop>false</ScaleCrop>
  <Company/>
  <LinksUpToDate>false</LinksUpToDate>
  <CharactersWithSpaces>1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juncai0910@163.com</dc:creator>
  <cp:keywords/>
  <dc:description/>
  <cp:lastModifiedBy>Pujuncai</cp:lastModifiedBy>
  <cp:revision>25</cp:revision>
  <dcterms:created xsi:type="dcterms:W3CDTF">2021-05-11T14:54:00Z</dcterms:created>
  <dcterms:modified xsi:type="dcterms:W3CDTF">2021-06-14T03:13:00Z</dcterms:modified>
</cp:coreProperties>
</file>